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BCC" w:rsidRPr="00657D59" w:rsidRDefault="009B5AF1" w:rsidP="00657D59">
      <w:pPr>
        <w:suppressLineNumbers/>
        <w:shd w:val="clear" w:color="auto" w:fill="FFFFFF"/>
        <w:spacing w:line="480" w:lineRule="auto"/>
        <w:rPr>
          <w:rFonts w:ascii="Times New Roman" w:eastAsia="Times New Roman" w:hAnsi="Times New Roman"/>
          <w:b/>
          <w:bCs/>
          <w:sz w:val="24"/>
          <w:szCs w:val="24"/>
          <w:lang w:eastAsia="it-IT"/>
        </w:rPr>
      </w:pPr>
      <w:r w:rsidRPr="00657D59"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>S3</w:t>
      </w:r>
      <w:r w:rsidRPr="00657D59"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 xml:space="preserve"> </w:t>
      </w:r>
      <w:r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>Table</w:t>
      </w:r>
      <w:r w:rsidR="00A24BCC" w:rsidRPr="00657D59"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 xml:space="preserve">. </w:t>
      </w:r>
      <w:r w:rsidR="001F654E" w:rsidRPr="00657D59"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>Final decision of i</w:t>
      </w:r>
      <w:r w:rsidR="00A24BCC" w:rsidRPr="00657D59"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 xml:space="preserve">nclusion </w:t>
      </w:r>
      <w:r w:rsidR="001F654E" w:rsidRPr="00657D59"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>in the final Negative Bin</w:t>
      </w:r>
      <w:bookmarkStart w:id="0" w:name="_GoBack"/>
      <w:bookmarkEnd w:id="0"/>
      <w:r w:rsidR="001F654E" w:rsidRPr="00657D59"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 xml:space="preserve">omial Regression Models (NBRMs) </w:t>
      </w:r>
      <w:r w:rsidR="00A24BCC" w:rsidRPr="00657D59"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 xml:space="preserve">for </w:t>
      </w:r>
      <w:r w:rsidR="001F654E" w:rsidRPr="00657D59"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>each v</w:t>
      </w:r>
      <w:r w:rsidR="00A24BCC" w:rsidRPr="00657D59"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 xml:space="preserve">ariables </w:t>
      </w:r>
      <w:r w:rsidR="001F654E" w:rsidRPr="00657D59"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>collected</w:t>
      </w:r>
      <w:r w:rsidR="00A24BCC" w:rsidRPr="00657D59"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>.</w:t>
      </w:r>
      <w:r w:rsidR="001F654E" w:rsidRPr="00657D59"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 xml:space="preserve"> Data are divided by disease (corresponding to different NBRM) and presented as P-value resulting from </w:t>
      </w:r>
      <w:proofErr w:type="spellStart"/>
      <w:r w:rsidR="001F654E" w:rsidRPr="00657D59"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>univariable</w:t>
      </w:r>
      <w:proofErr w:type="spellEnd"/>
      <w:r w:rsidR="001F654E" w:rsidRPr="00657D59"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 xml:space="preserve"> analysis, and final decision of inclusion (Yes) or exclusion (Not), based on p-value, variance inflation factor (i.e. multicollinearity evaluation), </w:t>
      </w:r>
      <w:r w:rsidR="00772B1E" w:rsidRPr="00657D59">
        <w:rPr>
          <w:rFonts w:ascii="Times New Roman" w:eastAsia="Times New Roman" w:hAnsi="Times New Roman"/>
          <w:b/>
          <w:bCs/>
          <w:sz w:val="24"/>
          <w:szCs w:val="24"/>
          <w:lang w:eastAsia="it-IT"/>
        </w:rPr>
        <w:t>experimental requirements.</w:t>
      </w:r>
    </w:p>
    <w:tbl>
      <w:tblPr>
        <w:tblStyle w:val="Grigliatabella"/>
        <w:tblW w:w="14142" w:type="dxa"/>
        <w:tblLayout w:type="fixed"/>
        <w:tblLook w:val="04A0" w:firstRow="1" w:lastRow="0" w:firstColumn="1" w:lastColumn="0" w:noHBand="0" w:noVBand="1"/>
      </w:tblPr>
      <w:tblGrid>
        <w:gridCol w:w="4786"/>
        <w:gridCol w:w="992"/>
        <w:gridCol w:w="1418"/>
        <w:gridCol w:w="992"/>
        <w:gridCol w:w="1418"/>
        <w:gridCol w:w="850"/>
        <w:gridCol w:w="1418"/>
        <w:gridCol w:w="850"/>
        <w:gridCol w:w="1418"/>
      </w:tblGrid>
      <w:tr w:rsidR="00774DBD" w:rsidRPr="0038306D" w:rsidTr="00D83A59">
        <w:tc>
          <w:tcPr>
            <w:tcW w:w="4786" w:type="dxa"/>
          </w:tcPr>
          <w:p w:rsidR="00774DBD" w:rsidRPr="0038306D" w:rsidRDefault="00774DBD" w:rsidP="009C21D1">
            <w:pPr>
              <w:spacing w:before="240"/>
              <w:rPr>
                <w:rFonts w:ascii="Times New Roman" w:hAnsi="Times New Roman"/>
                <w:b/>
                <w:bCs/>
                <w:sz w:val="18"/>
              </w:rPr>
            </w:pPr>
            <w:r w:rsidRPr="0038306D">
              <w:rPr>
                <w:rFonts w:ascii="Times New Roman" w:hAnsi="Times New Roman"/>
                <w:b/>
                <w:bCs/>
                <w:sz w:val="18"/>
              </w:rPr>
              <w:t>OUTCOME</w:t>
            </w:r>
          </w:p>
        </w:tc>
        <w:tc>
          <w:tcPr>
            <w:tcW w:w="2410" w:type="dxa"/>
            <w:gridSpan w:val="2"/>
          </w:tcPr>
          <w:p w:rsidR="00774DBD" w:rsidRPr="0038306D" w:rsidRDefault="00774DBD" w:rsidP="00D84DEB">
            <w:pPr>
              <w:spacing w:before="24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AFRICAN SWINE FEVER in domestic pigs</w:t>
            </w:r>
          </w:p>
        </w:tc>
        <w:tc>
          <w:tcPr>
            <w:tcW w:w="2410" w:type="dxa"/>
            <w:gridSpan w:val="2"/>
          </w:tcPr>
          <w:p w:rsidR="00774DBD" w:rsidRPr="0038306D" w:rsidRDefault="00774DBD" w:rsidP="00D84DEB">
            <w:pPr>
              <w:spacing w:before="24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AFRICAN SWINE FEVER in wild boar</w:t>
            </w:r>
          </w:p>
        </w:tc>
        <w:tc>
          <w:tcPr>
            <w:tcW w:w="2268" w:type="dxa"/>
            <w:gridSpan w:val="2"/>
          </w:tcPr>
          <w:p w:rsidR="00774DBD" w:rsidRDefault="00774DBD" w:rsidP="00D84DEB">
            <w:pPr>
              <w:spacing w:before="240"/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CONTAGIOUS AGALACTIA</w:t>
            </w:r>
          </w:p>
        </w:tc>
        <w:tc>
          <w:tcPr>
            <w:tcW w:w="2268" w:type="dxa"/>
            <w:gridSpan w:val="2"/>
          </w:tcPr>
          <w:p w:rsidR="00774DBD" w:rsidRDefault="00774DBD" w:rsidP="00D84DEB">
            <w:pPr>
              <w:spacing w:before="240"/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WEST NILE DISEASE</w:t>
            </w:r>
          </w:p>
        </w:tc>
      </w:tr>
      <w:tr w:rsidR="00774DBD" w:rsidRPr="0038306D" w:rsidTr="00D83A59">
        <w:tc>
          <w:tcPr>
            <w:tcW w:w="4786" w:type="dxa"/>
          </w:tcPr>
          <w:p w:rsidR="00774DBD" w:rsidRPr="0038306D" w:rsidRDefault="00774DBD" w:rsidP="00D84DEB">
            <w:pPr>
              <w:rPr>
                <w:rFonts w:ascii="Times New Roman" w:hAnsi="Times New Roman"/>
                <w:b/>
                <w:bCs/>
                <w:sz w:val="18"/>
              </w:rPr>
            </w:pPr>
          </w:p>
          <w:p w:rsidR="00774DBD" w:rsidRPr="0038306D" w:rsidRDefault="00774DBD" w:rsidP="00D84DEB">
            <w:pPr>
              <w:rPr>
                <w:rFonts w:ascii="Times New Roman" w:hAnsi="Times New Roman"/>
                <w:b/>
                <w:bCs/>
                <w:sz w:val="18"/>
              </w:rPr>
            </w:pPr>
            <w:r w:rsidRPr="0038306D">
              <w:rPr>
                <w:rFonts w:ascii="Times New Roman" w:hAnsi="Times New Roman"/>
                <w:b/>
                <w:bCs/>
                <w:sz w:val="18"/>
              </w:rPr>
              <w:t>VARIABLE</w:t>
            </w:r>
          </w:p>
        </w:tc>
        <w:tc>
          <w:tcPr>
            <w:tcW w:w="992" w:type="dxa"/>
          </w:tcPr>
          <w:p w:rsidR="00774DBD" w:rsidRPr="0038306D" w:rsidRDefault="00774DBD" w:rsidP="00D84DEB">
            <w:pPr>
              <w:rPr>
                <w:rFonts w:ascii="Times New Roman" w:hAnsi="Times New Roman"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P-value</w:t>
            </w:r>
          </w:p>
        </w:tc>
        <w:tc>
          <w:tcPr>
            <w:tcW w:w="1418" w:type="dxa"/>
          </w:tcPr>
          <w:p w:rsidR="00774DBD" w:rsidRDefault="00774DBD" w:rsidP="00D84DEB">
            <w:pPr>
              <w:rPr>
                <w:rFonts w:ascii="Times New Roman" w:hAnsi="Times New Roman"/>
                <w:b/>
                <w:bCs/>
                <w:sz w:val="18"/>
              </w:rPr>
            </w:pPr>
            <w:r w:rsidRPr="0038306D">
              <w:rPr>
                <w:rFonts w:ascii="Times New Roman" w:hAnsi="Times New Roman"/>
                <w:b/>
                <w:bCs/>
                <w:sz w:val="18"/>
              </w:rPr>
              <w:t>Final Decision: Inclusion/</w:t>
            </w:r>
          </w:p>
          <w:p w:rsidR="00774DBD" w:rsidRPr="0038306D" w:rsidRDefault="00774DBD" w:rsidP="00D84DEB">
            <w:pPr>
              <w:rPr>
                <w:rFonts w:ascii="Times New Roman" w:hAnsi="Times New Roman"/>
                <w:b/>
                <w:bCs/>
                <w:sz w:val="18"/>
              </w:rPr>
            </w:pPr>
            <w:r w:rsidRPr="0038306D">
              <w:rPr>
                <w:rFonts w:ascii="Times New Roman" w:hAnsi="Times New Roman"/>
                <w:b/>
                <w:bCs/>
                <w:sz w:val="18"/>
              </w:rPr>
              <w:t>Exclusion</w:t>
            </w:r>
          </w:p>
        </w:tc>
        <w:tc>
          <w:tcPr>
            <w:tcW w:w="992" w:type="dxa"/>
          </w:tcPr>
          <w:p w:rsidR="00774DBD" w:rsidRPr="0038306D" w:rsidRDefault="00774DBD" w:rsidP="00C43219">
            <w:pPr>
              <w:rPr>
                <w:rFonts w:ascii="Times New Roman" w:hAnsi="Times New Roman"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P-value</w:t>
            </w:r>
          </w:p>
        </w:tc>
        <w:tc>
          <w:tcPr>
            <w:tcW w:w="1418" w:type="dxa"/>
          </w:tcPr>
          <w:p w:rsidR="00774DBD" w:rsidRDefault="00774DBD" w:rsidP="00C43219">
            <w:pPr>
              <w:rPr>
                <w:rFonts w:ascii="Times New Roman" w:hAnsi="Times New Roman"/>
                <w:b/>
                <w:bCs/>
                <w:sz w:val="18"/>
              </w:rPr>
            </w:pPr>
            <w:r w:rsidRPr="0038306D">
              <w:rPr>
                <w:rFonts w:ascii="Times New Roman" w:hAnsi="Times New Roman"/>
                <w:b/>
                <w:bCs/>
                <w:sz w:val="18"/>
              </w:rPr>
              <w:t>Final Decision: Inclusion/</w:t>
            </w:r>
          </w:p>
          <w:p w:rsidR="00774DBD" w:rsidRPr="0038306D" w:rsidRDefault="00774DBD" w:rsidP="00C43219">
            <w:pPr>
              <w:rPr>
                <w:rFonts w:ascii="Times New Roman" w:hAnsi="Times New Roman"/>
                <w:b/>
                <w:bCs/>
                <w:sz w:val="18"/>
              </w:rPr>
            </w:pPr>
            <w:r w:rsidRPr="0038306D">
              <w:rPr>
                <w:rFonts w:ascii="Times New Roman" w:hAnsi="Times New Roman"/>
                <w:b/>
                <w:bCs/>
                <w:sz w:val="18"/>
              </w:rPr>
              <w:t>Exclusion</w:t>
            </w:r>
          </w:p>
        </w:tc>
        <w:tc>
          <w:tcPr>
            <w:tcW w:w="850" w:type="dxa"/>
          </w:tcPr>
          <w:p w:rsidR="00774DBD" w:rsidRPr="0038306D" w:rsidRDefault="00774DBD" w:rsidP="00C43219">
            <w:pPr>
              <w:rPr>
                <w:rFonts w:ascii="Times New Roman" w:hAnsi="Times New Roman"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P-value</w:t>
            </w:r>
          </w:p>
        </w:tc>
        <w:tc>
          <w:tcPr>
            <w:tcW w:w="1418" w:type="dxa"/>
          </w:tcPr>
          <w:p w:rsidR="00774DBD" w:rsidRDefault="00774DBD" w:rsidP="00C43219">
            <w:pPr>
              <w:rPr>
                <w:rFonts w:ascii="Times New Roman" w:hAnsi="Times New Roman"/>
                <w:b/>
                <w:bCs/>
                <w:sz w:val="18"/>
              </w:rPr>
            </w:pPr>
            <w:r w:rsidRPr="0038306D">
              <w:rPr>
                <w:rFonts w:ascii="Times New Roman" w:hAnsi="Times New Roman"/>
                <w:b/>
                <w:bCs/>
                <w:sz w:val="18"/>
              </w:rPr>
              <w:t>Final Decision: Inclusion/</w:t>
            </w:r>
          </w:p>
          <w:p w:rsidR="00774DBD" w:rsidRPr="0038306D" w:rsidRDefault="00774DBD" w:rsidP="00C43219">
            <w:pPr>
              <w:rPr>
                <w:rFonts w:ascii="Times New Roman" w:hAnsi="Times New Roman"/>
                <w:b/>
                <w:bCs/>
                <w:sz w:val="18"/>
              </w:rPr>
            </w:pPr>
            <w:r w:rsidRPr="0038306D">
              <w:rPr>
                <w:rFonts w:ascii="Times New Roman" w:hAnsi="Times New Roman"/>
                <w:b/>
                <w:bCs/>
                <w:sz w:val="18"/>
              </w:rPr>
              <w:t>Exclusion</w:t>
            </w:r>
          </w:p>
        </w:tc>
        <w:tc>
          <w:tcPr>
            <w:tcW w:w="850" w:type="dxa"/>
          </w:tcPr>
          <w:p w:rsidR="00774DBD" w:rsidRPr="0038306D" w:rsidRDefault="00774DBD" w:rsidP="00C43219">
            <w:pPr>
              <w:rPr>
                <w:rFonts w:ascii="Times New Roman" w:hAnsi="Times New Roman"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P-value</w:t>
            </w:r>
          </w:p>
        </w:tc>
        <w:tc>
          <w:tcPr>
            <w:tcW w:w="1418" w:type="dxa"/>
          </w:tcPr>
          <w:p w:rsidR="00774DBD" w:rsidRDefault="00774DBD" w:rsidP="00C43219">
            <w:pPr>
              <w:rPr>
                <w:rFonts w:ascii="Times New Roman" w:hAnsi="Times New Roman"/>
                <w:b/>
                <w:bCs/>
                <w:sz w:val="18"/>
              </w:rPr>
            </w:pPr>
            <w:r w:rsidRPr="0038306D">
              <w:rPr>
                <w:rFonts w:ascii="Times New Roman" w:hAnsi="Times New Roman"/>
                <w:b/>
                <w:bCs/>
                <w:sz w:val="18"/>
              </w:rPr>
              <w:t>Final Decision: Inclusion/</w:t>
            </w:r>
          </w:p>
          <w:p w:rsidR="00774DBD" w:rsidRPr="0038306D" w:rsidRDefault="00774DBD" w:rsidP="00C43219">
            <w:pPr>
              <w:rPr>
                <w:rFonts w:ascii="Times New Roman" w:hAnsi="Times New Roman"/>
                <w:b/>
                <w:bCs/>
                <w:sz w:val="18"/>
              </w:rPr>
            </w:pPr>
            <w:r w:rsidRPr="0038306D">
              <w:rPr>
                <w:rFonts w:ascii="Times New Roman" w:hAnsi="Times New Roman"/>
                <w:b/>
                <w:bCs/>
                <w:sz w:val="18"/>
              </w:rPr>
              <w:t>Exclusion</w:t>
            </w:r>
          </w:p>
        </w:tc>
      </w:tr>
      <w:tr w:rsidR="000D54A8" w:rsidRPr="0038306D" w:rsidTr="00D83A59">
        <w:tc>
          <w:tcPr>
            <w:tcW w:w="4786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N. farms</w:t>
            </w:r>
          </w:p>
        </w:tc>
        <w:tc>
          <w:tcPr>
            <w:tcW w:w="992" w:type="dxa"/>
          </w:tcPr>
          <w:p w:rsidR="000D54A8" w:rsidRPr="009C21D1" w:rsidRDefault="000D54A8" w:rsidP="00F40F3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958</w:t>
            </w:r>
            <w:r w:rsidR="00DF2D4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Yes </w:t>
            </w:r>
          </w:p>
        </w:tc>
        <w:tc>
          <w:tcPr>
            <w:tcW w:w="992" w:type="dxa"/>
          </w:tcPr>
          <w:p w:rsidR="000D54A8" w:rsidRPr="009C21D1" w:rsidRDefault="000D54A8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3244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</w:tcPr>
          <w:p w:rsidR="000D54A8" w:rsidRPr="009C21D1" w:rsidRDefault="000D54A8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478</w:t>
            </w:r>
            <w:r w:rsidR="00831836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 w:rsidP="00D8747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Yes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0D54A8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7373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0D54A8" w:rsidRPr="0038306D" w:rsidTr="00D83A59">
        <w:tc>
          <w:tcPr>
            <w:tcW w:w="4786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N. animals</w:t>
            </w:r>
          </w:p>
        </w:tc>
        <w:tc>
          <w:tcPr>
            <w:tcW w:w="992" w:type="dxa"/>
          </w:tcPr>
          <w:p w:rsidR="000D54A8" w:rsidRPr="009C21D1" w:rsidRDefault="00DF2D4D" w:rsidP="00F40F3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1066*</w:t>
            </w:r>
          </w:p>
        </w:tc>
        <w:tc>
          <w:tcPr>
            <w:tcW w:w="1418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Yes </w:t>
            </w:r>
          </w:p>
        </w:tc>
        <w:tc>
          <w:tcPr>
            <w:tcW w:w="992" w:type="dxa"/>
          </w:tcPr>
          <w:p w:rsidR="000D54A8" w:rsidRPr="009C21D1" w:rsidRDefault="000D54A8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6452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</w:tcPr>
          <w:p w:rsidR="000D54A8" w:rsidRPr="009C21D1" w:rsidRDefault="000D54A8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336</w:t>
            </w:r>
            <w:r w:rsidR="00831836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Yes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0D54A8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7212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0D54A8" w:rsidRPr="0038306D" w:rsidTr="00D83A59">
        <w:tc>
          <w:tcPr>
            <w:tcW w:w="4786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Age of the farmer</w:t>
            </w:r>
          </w:p>
        </w:tc>
        <w:tc>
          <w:tcPr>
            <w:tcW w:w="992" w:type="dxa"/>
          </w:tcPr>
          <w:p w:rsidR="000D54A8" w:rsidRPr="009C21D1" w:rsidRDefault="000D54A8" w:rsidP="00F40F3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423</w:t>
            </w:r>
            <w:r w:rsidR="00DF2D4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  </w:t>
            </w:r>
          </w:p>
        </w:tc>
        <w:tc>
          <w:tcPr>
            <w:tcW w:w="1418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Yes </w:t>
            </w:r>
          </w:p>
        </w:tc>
        <w:tc>
          <w:tcPr>
            <w:tcW w:w="992" w:type="dxa"/>
          </w:tcPr>
          <w:p w:rsidR="000D54A8" w:rsidRPr="009C21D1" w:rsidRDefault="000D54A8" w:rsidP="009143F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9143FA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981</w:t>
            </w:r>
            <w:r w:rsidR="009143FA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</w:tcPr>
          <w:p w:rsidR="000D54A8" w:rsidRPr="009C21D1" w:rsidRDefault="000D54A8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025</w:t>
            </w:r>
            <w:r w:rsidR="00831836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Yes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CB436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CB4364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839</w:t>
            </w:r>
            <w:r w:rsidR="00CB4364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0D54A8" w:rsidRPr="0038306D" w:rsidTr="00D83A59">
        <w:tc>
          <w:tcPr>
            <w:tcW w:w="4786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</w:rPr>
              <w:t>Sex of the farmer</w:t>
            </w:r>
          </w:p>
        </w:tc>
        <w:tc>
          <w:tcPr>
            <w:tcW w:w="992" w:type="dxa"/>
          </w:tcPr>
          <w:p w:rsidR="000D54A8" w:rsidRPr="009C21D1" w:rsidRDefault="000D54A8" w:rsidP="00F40F3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0855</w:t>
            </w:r>
            <w:r w:rsidR="00DF2D4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Yes </w:t>
            </w:r>
          </w:p>
        </w:tc>
        <w:tc>
          <w:tcPr>
            <w:tcW w:w="992" w:type="dxa"/>
          </w:tcPr>
          <w:p w:rsidR="000D54A8" w:rsidRPr="009C21D1" w:rsidRDefault="000D54A8" w:rsidP="009143F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9143FA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873</w:t>
            </w:r>
            <w:r w:rsidR="009143FA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</w:tcPr>
          <w:p w:rsidR="000D54A8" w:rsidRPr="009C21D1" w:rsidRDefault="000D54A8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854</w:t>
            </w:r>
            <w:r w:rsidR="00831836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Yes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CB436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CB4364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387</w:t>
            </w:r>
            <w:r w:rsidR="00CB4364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0D54A8" w:rsidRPr="0038306D" w:rsidTr="00D83A59">
        <w:tc>
          <w:tcPr>
            <w:tcW w:w="4786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</w:rPr>
              <w:t>IDM</w:t>
            </w:r>
          </w:p>
        </w:tc>
        <w:tc>
          <w:tcPr>
            <w:tcW w:w="992" w:type="dxa"/>
          </w:tcPr>
          <w:p w:rsidR="000D54A8" w:rsidRPr="009C21D1" w:rsidRDefault="00DF2D4D" w:rsidP="00F40F3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2004*</w:t>
            </w:r>
          </w:p>
        </w:tc>
        <w:tc>
          <w:tcPr>
            <w:tcW w:w="1418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Yes </w:t>
            </w:r>
          </w:p>
        </w:tc>
        <w:tc>
          <w:tcPr>
            <w:tcW w:w="992" w:type="dxa"/>
          </w:tcPr>
          <w:p w:rsidR="000D54A8" w:rsidRPr="009C21D1" w:rsidRDefault="000D54A8" w:rsidP="009143F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9143FA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661</w:t>
            </w:r>
            <w:r w:rsidR="009143FA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9485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CB436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CB4364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641</w:t>
            </w:r>
            <w:r w:rsidR="00CB4364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0D54A8" w:rsidRPr="0038306D" w:rsidTr="00D83A59">
        <w:tc>
          <w:tcPr>
            <w:tcW w:w="4786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007 - Unpolluted coasts for pollution</w:t>
            </w:r>
          </w:p>
        </w:tc>
        <w:tc>
          <w:tcPr>
            <w:tcW w:w="992" w:type="dxa"/>
          </w:tcPr>
          <w:p w:rsidR="000D54A8" w:rsidRPr="009C21D1" w:rsidRDefault="000D54A8" w:rsidP="00F40F3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3487</w:t>
            </w:r>
          </w:p>
        </w:tc>
        <w:tc>
          <w:tcPr>
            <w:tcW w:w="1418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</w:tcPr>
          <w:p w:rsidR="000D54A8" w:rsidRPr="009C21D1" w:rsidRDefault="000D54A8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6532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7009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0D54A8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6963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0D54A8" w:rsidRPr="0038306D" w:rsidTr="00D83A59">
        <w:tc>
          <w:tcPr>
            <w:tcW w:w="4786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Ind_009 – Efficiency of water distribution </w:t>
            </w:r>
          </w:p>
        </w:tc>
        <w:tc>
          <w:tcPr>
            <w:tcW w:w="992" w:type="dxa"/>
          </w:tcPr>
          <w:p w:rsidR="000D54A8" w:rsidRPr="009C21D1" w:rsidRDefault="000D54A8" w:rsidP="00F40F3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8466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</w:tcPr>
          <w:p w:rsidR="000D54A8" w:rsidRPr="009C21D1" w:rsidRDefault="000D54A8" w:rsidP="009143F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9143FA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584</w:t>
            </w:r>
            <w:r w:rsidR="009143FA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</w:tcPr>
          <w:p w:rsidR="000D54A8" w:rsidRPr="009C21D1" w:rsidRDefault="000D54A8" w:rsidP="00C6242D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C6242D">
              <w:rPr>
                <w:rFonts w:ascii="Times New Roman" w:hAnsi="Times New Roman"/>
                <w:bCs/>
                <w:color w:val="000000" w:themeColor="text1"/>
                <w:sz w:val="18"/>
              </w:rPr>
              <w:t>18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46</w:t>
            </w:r>
            <w:r w:rsidR="00C6242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CB436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CB4364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823</w:t>
            </w:r>
            <w:r w:rsidR="00CB4364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0D54A8" w:rsidRPr="0038306D" w:rsidTr="00D83A59">
        <w:tc>
          <w:tcPr>
            <w:tcW w:w="4786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012 - Unemployment rate</w:t>
            </w:r>
          </w:p>
        </w:tc>
        <w:tc>
          <w:tcPr>
            <w:tcW w:w="992" w:type="dxa"/>
          </w:tcPr>
          <w:p w:rsidR="000D54A8" w:rsidRPr="009C21D1" w:rsidRDefault="000D54A8" w:rsidP="00F40F3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6581</w:t>
            </w:r>
            <w:r w:rsidR="009143FA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</w:tcPr>
          <w:p w:rsidR="000D54A8" w:rsidRPr="009C21D1" w:rsidRDefault="000D54A8" w:rsidP="009143F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9143FA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845</w:t>
            </w:r>
            <w:r w:rsidR="009143FA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</w:tcPr>
          <w:p w:rsidR="000D54A8" w:rsidRPr="009C21D1" w:rsidRDefault="000D54A8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6501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0D54A8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6091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B70A7C" w:rsidRPr="0038306D" w:rsidTr="00D83A59">
        <w:tc>
          <w:tcPr>
            <w:tcW w:w="4786" w:type="dxa"/>
          </w:tcPr>
          <w:p w:rsidR="00B70A7C" w:rsidRPr="009C21D1" w:rsidRDefault="00B70A7C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013 - Employment rate</w:t>
            </w:r>
          </w:p>
        </w:tc>
        <w:tc>
          <w:tcPr>
            <w:tcW w:w="992" w:type="dxa"/>
          </w:tcPr>
          <w:p w:rsidR="00B70A7C" w:rsidRPr="009C21D1" w:rsidRDefault="00B70A7C" w:rsidP="00F40F3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383</w:t>
            </w:r>
            <w:r w:rsidR="00DF2D4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B70A7C" w:rsidRPr="009C21D1" w:rsidRDefault="00B70A7C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Yes </w:t>
            </w:r>
          </w:p>
        </w:tc>
        <w:tc>
          <w:tcPr>
            <w:tcW w:w="992" w:type="dxa"/>
          </w:tcPr>
          <w:p w:rsidR="00B70A7C" w:rsidRPr="009C21D1" w:rsidRDefault="00B70A7C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784</w:t>
            </w:r>
            <w:r w:rsidR="009143FA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B70A7C" w:rsidRPr="009C21D1" w:rsidRDefault="00B70A7C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  <w:tc>
          <w:tcPr>
            <w:tcW w:w="850" w:type="dxa"/>
            <w:vAlign w:val="bottom"/>
          </w:tcPr>
          <w:p w:rsidR="00B70A7C" w:rsidRPr="009C21D1" w:rsidRDefault="00B70A7C" w:rsidP="009C21D1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9C21D1"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2003</w:t>
            </w:r>
            <w:r w:rsidR="00C6242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B70A7C" w:rsidRPr="009C21D1" w:rsidRDefault="00B70A7C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</w:tcPr>
          <w:p w:rsidR="00B70A7C" w:rsidRPr="009C21D1" w:rsidRDefault="000D54A8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225</w:t>
            </w:r>
            <w:r w:rsidR="00317EA7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B70A7C" w:rsidRPr="009C21D1" w:rsidRDefault="00B70A7C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</w:tr>
      <w:tr w:rsidR="000D54A8" w:rsidRPr="0038306D" w:rsidTr="00D83A59">
        <w:tc>
          <w:tcPr>
            <w:tcW w:w="4786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014 - Employment rate over 54 years</w:t>
            </w:r>
          </w:p>
        </w:tc>
        <w:tc>
          <w:tcPr>
            <w:tcW w:w="992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7238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</w:tcPr>
          <w:p w:rsidR="000D54A8" w:rsidRPr="009C21D1" w:rsidRDefault="000D54A8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3375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B70A7C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2128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0D54A8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7619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0D54A8" w:rsidRPr="0038306D" w:rsidTr="00D83A59">
        <w:tc>
          <w:tcPr>
            <w:tcW w:w="4786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015 – Young unemployment rate</w:t>
            </w:r>
          </w:p>
        </w:tc>
        <w:tc>
          <w:tcPr>
            <w:tcW w:w="992" w:type="dxa"/>
          </w:tcPr>
          <w:p w:rsidR="000D54A8" w:rsidRPr="009C21D1" w:rsidRDefault="000D54A8" w:rsidP="00F40F3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6544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</w:tcPr>
          <w:p w:rsidR="000D54A8" w:rsidRPr="009C21D1" w:rsidRDefault="000D54A8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459</w:t>
            </w:r>
            <w:r w:rsidR="009143FA">
              <w:rPr>
                <w:rFonts w:ascii="Times New Roman" w:hAnsi="Times New Roman"/>
                <w:bCs/>
                <w:color w:val="000000" w:themeColor="text1"/>
                <w:sz w:val="18"/>
              </w:rPr>
              <w:t>0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B70A7C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8629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0D54A8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7940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B70A7C" w:rsidRPr="0038306D" w:rsidTr="00D83A59">
        <w:tc>
          <w:tcPr>
            <w:tcW w:w="4786" w:type="dxa"/>
          </w:tcPr>
          <w:p w:rsidR="00B70A7C" w:rsidRPr="009C21D1" w:rsidRDefault="00B70A7C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018 - Cultural demand</w:t>
            </w:r>
          </w:p>
        </w:tc>
        <w:tc>
          <w:tcPr>
            <w:tcW w:w="992" w:type="dxa"/>
          </w:tcPr>
          <w:p w:rsidR="00B70A7C" w:rsidRPr="009C21D1" w:rsidRDefault="00B70A7C" w:rsidP="00F40F3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183</w:t>
            </w:r>
            <w:r w:rsidR="00DF2D4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B70A7C" w:rsidRPr="009C21D1" w:rsidRDefault="00B70A7C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Yes </w:t>
            </w:r>
          </w:p>
        </w:tc>
        <w:tc>
          <w:tcPr>
            <w:tcW w:w="992" w:type="dxa"/>
          </w:tcPr>
          <w:p w:rsidR="00B70A7C" w:rsidRPr="009C21D1" w:rsidRDefault="00B70A7C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254</w:t>
            </w:r>
            <w:r w:rsidR="009143FA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B70A7C" w:rsidRPr="009C21D1" w:rsidRDefault="00B70A7C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  <w:tc>
          <w:tcPr>
            <w:tcW w:w="850" w:type="dxa"/>
            <w:vAlign w:val="bottom"/>
          </w:tcPr>
          <w:p w:rsidR="00B70A7C" w:rsidRPr="009C21D1" w:rsidRDefault="00B70A7C" w:rsidP="00B70A7C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022</w:t>
            </w:r>
            <w:r w:rsidR="00C6242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B70A7C" w:rsidRPr="009C21D1" w:rsidRDefault="00B70A7C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  <w:tc>
          <w:tcPr>
            <w:tcW w:w="850" w:type="dxa"/>
          </w:tcPr>
          <w:p w:rsidR="00B70A7C" w:rsidRPr="009C21D1" w:rsidRDefault="000D54A8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365</w:t>
            </w:r>
            <w:r w:rsidR="00317EA7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B70A7C" w:rsidRPr="009C21D1" w:rsidRDefault="00B70A7C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</w:tr>
      <w:tr w:rsidR="000D54A8" w:rsidRPr="0038306D" w:rsidTr="00D83A59">
        <w:tc>
          <w:tcPr>
            <w:tcW w:w="4786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Ind_024 - Degree of promotion of the cultural offer of state institutions </w:t>
            </w:r>
          </w:p>
        </w:tc>
        <w:tc>
          <w:tcPr>
            <w:tcW w:w="992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5699</w:t>
            </w:r>
          </w:p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</w:tcPr>
          <w:p w:rsidR="000D54A8" w:rsidRPr="009C21D1" w:rsidRDefault="000D54A8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2985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B70A7C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6075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0D54A8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7518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0D54A8" w:rsidRPr="0038306D" w:rsidTr="00D83A59">
        <w:tc>
          <w:tcPr>
            <w:tcW w:w="4786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027 - Degree of diffusion of theatrical and musical entertainment</w:t>
            </w:r>
          </w:p>
        </w:tc>
        <w:tc>
          <w:tcPr>
            <w:tcW w:w="992" w:type="dxa"/>
          </w:tcPr>
          <w:p w:rsidR="000D54A8" w:rsidRPr="009C21D1" w:rsidRDefault="000D54A8" w:rsidP="00F40F3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2254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</w:tcPr>
          <w:p w:rsidR="000D54A8" w:rsidRPr="009C21D1" w:rsidRDefault="000D54A8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7455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B70A7C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7032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0D54A8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4643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0D54A8" w:rsidRPr="0038306D" w:rsidTr="00D83A59">
        <w:tc>
          <w:tcPr>
            <w:tcW w:w="4786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044 - Air traffic index</w:t>
            </w:r>
          </w:p>
        </w:tc>
        <w:tc>
          <w:tcPr>
            <w:tcW w:w="992" w:type="dxa"/>
          </w:tcPr>
          <w:p w:rsidR="000D54A8" w:rsidRPr="009C21D1" w:rsidRDefault="000D54A8" w:rsidP="00DF2D4D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DF2D4D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314</w:t>
            </w:r>
            <w:r w:rsidR="00DF2D4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</w:tcPr>
          <w:p w:rsidR="000D54A8" w:rsidRPr="009C21D1" w:rsidRDefault="000D54A8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6333</w:t>
            </w:r>
            <w:r w:rsidR="009143FA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C6242D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C6242D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395</w:t>
            </w:r>
            <w:r w:rsidR="00C6242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CB436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CB4364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527</w:t>
            </w:r>
            <w:r w:rsidR="00CB4364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0D54A8" w:rsidRPr="0038306D" w:rsidTr="00D83A59">
        <w:tc>
          <w:tcPr>
            <w:tcW w:w="4786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052 - Separate municipal waste</w:t>
            </w:r>
          </w:p>
        </w:tc>
        <w:tc>
          <w:tcPr>
            <w:tcW w:w="992" w:type="dxa"/>
          </w:tcPr>
          <w:p w:rsidR="000D54A8" w:rsidRPr="009C21D1" w:rsidRDefault="000D54A8" w:rsidP="00DF2D4D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DF2D4D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652</w:t>
            </w:r>
            <w:r w:rsidR="00DF2D4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</w:tcPr>
          <w:p w:rsidR="000D54A8" w:rsidRPr="009C21D1" w:rsidRDefault="000D54A8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455</w:t>
            </w:r>
            <w:r w:rsidR="009143FA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C6242D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C6242D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519</w:t>
            </w:r>
            <w:r w:rsidR="00C6242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0D54A8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2785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0D54A8" w:rsidRPr="0038306D" w:rsidTr="00D83A59">
        <w:tc>
          <w:tcPr>
            <w:tcW w:w="4786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057 - Difference between male and female employment rate</w:t>
            </w:r>
          </w:p>
        </w:tc>
        <w:tc>
          <w:tcPr>
            <w:tcW w:w="992" w:type="dxa"/>
          </w:tcPr>
          <w:p w:rsidR="000D54A8" w:rsidRPr="009C21D1" w:rsidRDefault="000D54A8" w:rsidP="00F40F3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7316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</w:tcPr>
          <w:p w:rsidR="000D54A8" w:rsidRPr="009C21D1" w:rsidRDefault="000D54A8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4158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C6242D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C6242D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698</w:t>
            </w:r>
            <w:r w:rsidR="00C6242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0D54A8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4484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0D54A8" w:rsidRPr="0038306D" w:rsidTr="00D83A59">
        <w:tc>
          <w:tcPr>
            <w:tcW w:w="4786" w:type="dxa"/>
            <w:vAlign w:val="bottom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060 – Interruption of the electricity service</w:t>
            </w:r>
          </w:p>
        </w:tc>
        <w:tc>
          <w:tcPr>
            <w:tcW w:w="992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5183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</w:tcPr>
          <w:p w:rsidR="000D54A8" w:rsidRPr="009C21D1" w:rsidRDefault="000D54A8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3963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B70A7C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5255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0D54A8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5408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B70A7C" w:rsidRPr="0038306D" w:rsidTr="00D83A59">
        <w:tc>
          <w:tcPr>
            <w:tcW w:w="4786" w:type="dxa"/>
            <w:vAlign w:val="bottom"/>
          </w:tcPr>
          <w:p w:rsidR="00B70A7C" w:rsidRPr="009C21D1" w:rsidRDefault="00B70A7C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080 - Energy produced from renewable sources</w:t>
            </w:r>
          </w:p>
        </w:tc>
        <w:tc>
          <w:tcPr>
            <w:tcW w:w="992" w:type="dxa"/>
          </w:tcPr>
          <w:p w:rsidR="00B70A7C" w:rsidRPr="009C21D1" w:rsidRDefault="00B70A7C" w:rsidP="00F40F3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2258</w:t>
            </w:r>
          </w:p>
        </w:tc>
        <w:tc>
          <w:tcPr>
            <w:tcW w:w="1418" w:type="dxa"/>
          </w:tcPr>
          <w:p w:rsidR="00B70A7C" w:rsidRPr="009C21D1" w:rsidRDefault="00B70A7C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</w:tcPr>
          <w:p w:rsidR="00B70A7C" w:rsidRPr="009C21D1" w:rsidRDefault="00B70A7C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847</w:t>
            </w:r>
            <w:r w:rsidR="009143FA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B70A7C" w:rsidRPr="009C21D1" w:rsidRDefault="00B70A7C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  <w:tc>
          <w:tcPr>
            <w:tcW w:w="850" w:type="dxa"/>
            <w:vAlign w:val="bottom"/>
          </w:tcPr>
          <w:p w:rsidR="00B70A7C" w:rsidRPr="009C21D1" w:rsidRDefault="00B70A7C" w:rsidP="00B70A7C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6692</w:t>
            </w:r>
          </w:p>
        </w:tc>
        <w:tc>
          <w:tcPr>
            <w:tcW w:w="1418" w:type="dxa"/>
          </w:tcPr>
          <w:p w:rsidR="00B70A7C" w:rsidRPr="009C21D1" w:rsidRDefault="00B70A7C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</w:tcPr>
          <w:p w:rsidR="00B70A7C" w:rsidRPr="009C21D1" w:rsidRDefault="000D54A8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930</w:t>
            </w:r>
            <w:r w:rsidR="00317EA7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B70A7C" w:rsidRPr="009C21D1" w:rsidRDefault="00B70A7C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</w:tr>
      <w:tr w:rsidR="00B70A7C" w:rsidRPr="0038306D" w:rsidTr="00D83A59">
        <w:tc>
          <w:tcPr>
            <w:tcW w:w="4786" w:type="dxa"/>
          </w:tcPr>
          <w:p w:rsidR="00B70A7C" w:rsidRPr="009C21D1" w:rsidRDefault="00B70A7C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083 - Municipal waste</w:t>
            </w:r>
          </w:p>
        </w:tc>
        <w:tc>
          <w:tcPr>
            <w:tcW w:w="992" w:type="dxa"/>
          </w:tcPr>
          <w:p w:rsidR="00B70A7C" w:rsidRPr="009C21D1" w:rsidRDefault="00B70A7C" w:rsidP="009C21D1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9C21D1"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1986</w:t>
            </w:r>
            <w:r w:rsidR="00DF2D4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B70A7C" w:rsidRPr="009C21D1" w:rsidRDefault="00B70A7C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B70A7C" w:rsidRPr="009C21D1" w:rsidRDefault="00B70A7C" w:rsidP="0088333F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4641</w:t>
            </w:r>
          </w:p>
        </w:tc>
        <w:tc>
          <w:tcPr>
            <w:tcW w:w="1418" w:type="dxa"/>
          </w:tcPr>
          <w:p w:rsidR="00B70A7C" w:rsidRPr="009C21D1" w:rsidRDefault="00B70A7C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B70A7C" w:rsidRPr="009C21D1" w:rsidRDefault="00B70A7C" w:rsidP="00B70A7C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633</w:t>
            </w:r>
            <w:r w:rsidR="00C6242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B70A7C" w:rsidRPr="009C21D1" w:rsidRDefault="00B70A7C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  <w:tc>
          <w:tcPr>
            <w:tcW w:w="850" w:type="dxa"/>
          </w:tcPr>
          <w:p w:rsidR="00B70A7C" w:rsidRPr="009C21D1" w:rsidRDefault="00B70A7C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2344</w:t>
            </w:r>
          </w:p>
        </w:tc>
        <w:tc>
          <w:tcPr>
            <w:tcW w:w="1418" w:type="dxa"/>
          </w:tcPr>
          <w:p w:rsidR="00B70A7C" w:rsidRPr="009C21D1" w:rsidRDefault="00B70A7C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B70A7C" w:rsidRPr="0038306D" w:rsidTr="00D83A59">
        <w:tc>
          <w:tcPr>
            <w:tcW w:w="4786" w:type="dxa"/>
          </w:tcPr>
          <w:p w:rsidR="00B70A7C" w:rsidRPr="009C21D1" w:rsidRDefault="00B70A7C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105 - Tourism rate</w:t>
            </w:r>
          </w:p>
        </w:tc>
        <w:tc>
          <w:tcPr>
            <w:tcW w:w="992" w:type="dxa"/>
          </w:tcPr>
          <w:p w:rsidR="00B70A7C" w:rsidRPr="009C21D1" w:rsidRDefault="00B70A7C" w:rsidP="00F40F3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DF2D4D">
              <w:rPr>
                <w:rFonts w:ascii="Times New Roman" w:hAnsi="Times New Roman"/>
                <w:bCs/>
                <w:color w:val="000000" w:themeColor="text1"/>
                <w:sz w:val="18"/>
              </w:rPr>
              <w:t>16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33</w:t>
            </w:r>
            <w:r w:rsidR="00DF2D4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B70A7C" w:rsidRPr="009C21D1" w:rsidRDefault="00B70A7C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B70A7C" w:rsidRPr="009C21D1" w:rsidRDefault="00B70A7C" w:rsidP="0088333F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7663</w:t>
            </w:r>
          </w:p>
        </w:tc>
        <w:tc>
          <w:tcPr>
            <w:tcW w:w="1418" w:type="dxa"/>
          </w:tcPr>
          <w:p w:rsidR="00B70A7C" w:rsidRPr="009C21D1" w:rsidRDefault="00B70A7C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B70A7C" w:rsidRPr="009C21D1" w:rsidRDefault="00B70A7C" w:rsidP="00B70A7C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5573</w:t>
            </w:r>
          </w:p>
        </w:tc>
        <w:tc>
          <w:tcPr>
            <w:tcW w:w="1418" w:type="dxa"/>
          </w:tcPr>
          <w:p w:rsidR="00B70A7C" w:rsidRPr="009C21D1" w:rsidRDefault="00B70A7C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</w:tcPr>
          <w:p w:rsidR="00B70A7C" w:rsidRPr="009C21D1" w:rsidRDefault="00B70A7C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7973</w:t>
            </w:r>
          </w:p>
        </w:tc>
        <w:tc>
          <w:tcPr>
            <w:tcW w:w="1418" w:type="dxa"/>
          </w:tcPr>
          <w:p w:rsidR="00B70A7C" w:rsidRPr="009C21D1" w:rsidRDefault="00B70A7C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0D54A8" w:rsidRPr="0038306D" w:rsidTr="00D83A59">
        <w:tc>
          <w:tcPr>
            <w:tcW w:w="4786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108 - Participation of the population in the labour market</w:t>
            </w:r>
          </w:p>
        </w:tc>
        <w:tc>
          <w:tcPr>
            <w:tcW w:w="992" w:type="dxa"/>
          </w:tcPr>
          <w:p w:rsidR="000D54A8" w:rsidRPr="009C21D1" w:rsidRDefault="000D54A8" w:rsidP="00F40F3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7892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0D54A8" w:rsidRPr="009C21D1" w:rsidRDefault="000D54A8" w:rsidP="0088333F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3468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B70A7C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4611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0D54A8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3402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0D54A8" w:rsidRPr="0038306D" w:rsidTr="00D83A59">
        <w:tc>
          <w:tcPr>
            <w:tcW w:w="4786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120 - Weight of cooperative society</w:t>
            </w:r>
          </w:p>
        </w:tc>
        <w:tc>
          <w:tcPr>
            <w:tcW w:w="992" w:type="dxa"/>
          </w:tcPr>
          <w:p w:rsidR="000D54A8" w:rsidRPr="009C21D1" w:rsidRDefault="000D54A8" w:rsidP="00F40F3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3245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0D54A8" w:rsidRPr="009C21D1" w:rsidRDefault="000D54A8" w:rsidP="0088333F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7843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B70A7C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3977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0D54A8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3482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0D54A8" w:rsidRPr="0038306D" w:rsidTr="00D83A59">
        <w:tc>
          <w:tcPr>
            <w:tcW w:w="4786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135 - Micro criminality index</w:t>
            </w:r>
          </w:p>
        </w:tc>
        <w:tc>
          <w:tcPr>
            <w:tcW w:w="992" w:type="dxa"/>
          </w:tcPr>
          <w:p w:rsidR="000D54A8" w:rsidRPr="009C21D1" w:rsidRDefault="000D54A8" w:rsidP="00F40F3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854</w:t>
            </w:r>
            <w:r w:rsidR="00DF2D4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Yes </w:t>
            </w:r>
          </w:p>
        </w:tc>
        <w:tc>
          <w:tcPr>
            <w:tcW w:w="992" w:type="dxa"/>
            <w:vAlign w:val="bottom"/>
          </w:tcPr>
          <w:p w:rsidR="000D54A8" w:rsidRPr="009C21D1" w:rsidRDefault="009C21D1" w:rsidP="0088333F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158</w:t>
            </w:r>
            <w:r w:rsidR="009143FA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B70A7C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452</w:t>
            </w:r>
            <w:r w:rsidR="00C6242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CB436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CB4364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828</w:t>
            </w:r>
            <w:r w:rsidR="00CB4364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0D54A8" w:rsidRPr="0038306D" w:rsidTr="00D83A59">
        <w:tc>
          <w:tcPr>
            <w:tcW w:w="4786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141 - Hospital emigration</w:t>
            </w:r>
          </w:p>
        </w:tc>
        <w:tc>
          <w:tcPr>
            <w:tcW w:w="992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2587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0D54A8" w:rsidRPr="009C21D1" w:rsidRDefault="000D54A8" w:rsidP="0088333F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9851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B70A7C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5099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9C21D1" w:rsidP="009C21D1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</w:t>
            </w:r>
            <w:r w:rsidR="000D54A8"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92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</w:t>
            </w:r>
            <w:r w:rsidR="00317EA7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0D54A8" w:rsidRPr="0038306D" w:rsidTr="00D83A59">
        <w:tc>
          <w:tcPr>
            <w:tcW w:w="4786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142 - Childhood services</w:t>
            </w:r>
          </w:p>
        </w:tc>
        <w:tc>
          <w:tcPr>
            <w:tcW w:w="992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3347</w:t>
            </w:r>
            <w:r w:rsidR="00DF2D4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0D54A8" w:rsidRPr="009C21D1" w:rsidRDefault="000D54A8" w:rsidP="0088333F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8705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B70A7C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2268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0D54A8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2220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0D54A8" w:rsidRPr="0038306D" w:rsidTr="00D83A59">
        <w:tc>
          <w:tcPr>
            <w:tcW w:w="4786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lastRenderedPageBreak/>
              <w:t>Ind_162 - Funding risk</w:t>
            </w:r>
          </w:p>
        </w:tc>
        <w:tc>
          <w:tcPr>
            <w:tcW w:w="992" w:type="dxa"/>
          </w:tcPr>
          <w:p w:rsidR="000D54A8" w:rsidRPr="009C21D1" w:rsidRDefault="000D54A8" w:rsidP="00F40F3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5918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0D54A8" w:rsidRPr="009C21D1" w:rsidRDefault="000D54A8" w:rsidP="0088333F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3902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B70A7C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5341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0D54A8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4449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0D54A8" w:rsidRPr="0038306D" w:rsidTr="00D83A59">
        <w:tc>
          <w:tcPr>
            <w:tcW w:w="4786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Ind_165 - Tourism in not-summer period </w:t>
            </w:r>
          </w:p>
        </w:tc>
        <w:tc>
          <w:tcPr>
            <w:tcW w:w="992" w:type="dxa"/>
          </w:tcPr>
          <w:p w:rsidR="000D54A8" w:rsidRPr="009C21D1" w:rsidRDefault="000D54A8" w:rsidP="00F40F3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986</w:t>
            </w:r>
            <w:r w:rsidR="00DF2D4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Yes </w:t>
            </w:r>
          </w:p>
        </w:tc>
        <w:tc>
          <w:tcPr>
            <w:tcW w:w="992" w:type="dxa"/>
            <w:vAlign w:val="bottom"/>
          </w:tcPr>
          <w:p w:rsidR="000D54A8" w:rsidRPr="009C21D1" w:rsidRDefault="000D54A8" w:rsidP="009C21D1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9C21D1"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1566</w:t>
            </w:r>
            <w:r w:rsidR="009143FA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B70A7C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250</w:t>
            </w:r>
            <w:r w:rsidR="00C6242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0D54A8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6363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0D54A8" w:rsidRPr="0038306D" w:rsidTr="00D83A59">
        <w:tc>
          <w:tcPr>
            <w:tcW w:w="4786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168 - Ability to export in sectors with dynamic global demand</w:t>
            </w:r>
          </w:p>
        </w:tc>
        <w:tc>
          <w:tcPr>
            <w:tcW w:w="992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5976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0D54A8" w:rsidRPr="009C21D1" w:rsidRDefault="000D54A8" w:rsidP="009C21D1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9C21D1"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1368</w:t>
            </w:r>
            <w:r w:rsidR="009143FA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B70A7C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8340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0D54A8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7826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0D54A8" w:rsidRPr="0038306D" w:rsidTr="00D83A59">
        <w:tc>
          <w:tcPr>
            <w:tcW w:w="4786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175 - Unemployment rate (male)</w:t>
            </w:r>
          </w:p>
        </w:tc>
        <w:tc>
          <w:tcPr>
            <w:tcW w:w="992" w:type="dxa"/>
          </w:tcPr>
          <w:p w:rsidR="000D54A8" w:rsidRPr="009C21D1" w:rsidRDefault="000D54A8" w:rsidP="009C21D1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9C21D1"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1128</w:t>
            </w:r>
            <w:r w:rsidR="00DF2D4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0D54A8" w:rsidRPr="009C21D1" w:rsidRDefault="009C21D1" w:rsidP="0088333F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</w:t>
            </w:r>
            <w:r w:rsidR="000D54A8"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948</w:t>
            </w:r>
            <w:r w:rsidR="009143FA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C6242D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2</w:t>
            </w:r>
            <w:r w:rsidR="00C6242D">
              <w:rPr>
                <w:rFonts w:ascii="Times New Roman" w:hAnsi="Times New Roman"/>
                <w:bCs/>
                <w:color w:val="000000" w:themeColor="text1"/>
                <w:sz w:val="18"/>
              </w:rPr>
              <w:t>0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87</w:t>
            </w:r>
            <w:r w:rsidR="00C6242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317EA7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317EA7">
              <w:rPr>
                <w:rFonts w:ascii="Times New Roman" w:hAnsi="Times New Roman"/>
                <w:bCs/>
                <w:color w:val="000000" w:themeColor="text1"/>
                <w:sz w:val="18"/>
              </w:rPr>
              <w:t>2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292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0D54A8" w:rsidRPr="0038306D" w:rsidTr="00D83A59">
        <w:tc>
          <w:tcPr>
            <w:tcW w:w="4786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176 - Unemployment rate (female)</w:t>
            </w:r>
          </w:p>
        </w:tc>
        <w:tc>
          <w:tcPr>
            <w:tcW w:w="992" w:type="dxa"/>
          </w:tcPr>
          <w:p w:rsidR="000D54A8" w:rsidRPr="009C21D1" w:rsidRDefault="009C21D1" w:rsidP="00F40F3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</w:t>
            </w:r>
            <w:r w:rsidR="000D54A8"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174</w:t>
            </w:r>
            <w:r w:rsidR="00DF2D4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0D54A8" w:rsidRPr="009C21D1" w:rsidRDefault="000D54A8" w:rsidP="009C21D1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9C21D1"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385</w:t>
            </w:r>
            <w:r w:rsidR="009143FA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9C21D1" w:rsidP="00C6242D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0D54A8"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2</w:t>
            </w:r>
            <w:r w:rsidR="00C6242D">
              <w:rPr>
                <w:rFonts w:ascii="Times New Roman" w:hAnsi="Times New Roman"/>
                <w:bCs/>
                <w:color w:val="000000" w:themeColor="text1"/>
                <w:sz w:val="18"/>
              </w:rPr>
              <w:t>0</w:t>
            </w:r>
            <w:r w:rsidR="000D54A8"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0</w:t>
            </w:r>
            <w:r w:rsidR="00C6242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317EA7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317EA7">
              <w:rPr>
                <w:rFonts w:ascii="Times New Roman" w:hAnsi="Times New Roman"/>
                <w:bCs/>
                <w:color w:val="000000" w:themeColor="text1"/>
                <w:sz w:val="18"/>
              </w:rPr>
              <w:t>2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437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0D54A8" w:rsidRPr="0038306D" w:rsidTr="00D83A59">
        <w:tc>
          <w:tcPr>
            <w:tcW w:w="4786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177 - Employment rate (male)</w:t>
            </w:r>
          </w:p>
        </w:tc>
        <w:tc>
          <w:tcPr>
            <w:tcW w:w="992" w:type="dxa"/>
          </w:tcPr>
          <w:p w:rsidR="000D54A8" w:rsidRPr="009C21D1" w:rsidRDefault="009C21D1" w:rsidP="00F40F3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</w:t>
            </w:r>
            <w:r w:rsidR="000D54A8"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389</w:t>
            </w:r>
            <w:r w:rsidR="00DF2D4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0D54A8" w:rsidRPr="009C21D1" w:rsidRDefault="000D54A8" w:rsidP="0088333F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9C21D1"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17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33</w:t>
            </w:r>
            <w:r w:rsidR="009143FA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C6242D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C6242D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946</w:t>
            </w:r>
            <w:r w:rsidR="00C6242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317EA7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317EA7">
              <w:rPr>
                <w:rFonts w:ascii="Times New Roman" w:hAnsi="Times New Roman"/>
                <w:bCs/>
                <w:color w:val="000000" w:themeColor="text1"/>
                <w:sz w:val="18"/>
              </w:rPr>
              <w:t>2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753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0D54A8" w:rsidRPr="0038306D" w:rsidTr="00D83A59">
        <w:tc>
          <w:tcPr>
            <w:tcW w:w="4786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178 - Employment rate (female)</w:t>
            </w:r>
          </w:p>
        </w:tc>
        <w:tc>
          <w:tcPr>
            <w:tcW w:w="992" w:type="dxa"/>
          </w:tcPr>
          <w:p w:rsidR="000D54A8" w:rsidRPr="009C21D1" w:rsidRDefault="009C21D1" w:rsidP="00F40F3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</w:t>
            </w:r>
            <w:r w:rsidR="000D54A8"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156</w:t>
            </w:r>
            <w:r w:rsidR="00DF2D4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0D54A8" w:rsidRPr="009C21D1" w:rsidRDefault="000D54A8" w:rsidP="009C21D1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9C21D1"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729</w:t>
            </w:r>
            <w:r w:rsidR="009143FA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C6242D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C6242D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546</w:t>
            </w:r>
            <w:r w:rsidR="00C6242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9C21D1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9C21D1"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2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977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0D54A8" w:rsidRPr="0038306D" w:rsidTr="00D83A59">
        <w:tc>
          <w:tcPr>
            <w:tcW w:w="4786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232 - Percentage of municipal waste disposed of in landfills</w:t>
            </w:r>
          </w:p>
        </w:tc>
        <w:tc>
          <w:tcPr>
            <w:tcW w:w="992" w:type="dxa"/>
          </w:tcPr>
          <w:p w:rsidR="000D54A8" w:rsidRPr="009C21D1" w:rsidRDefault="000D54A8" w:rsidP="00F40F3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4596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0D54A8" w:rsidRPr="009C21D1" w:rsidRDefault="000D54A8" w:rsidP="00C43219">
            <w:pPr>
              <w:widowControl w:val="0"/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5809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B70A7C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5967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0D54A8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9031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B70A7C" w:rsidRPr="0038306D" w:rsidTr="00D83A59">
        <w:tc>
          <w:tcPr>
            <w:tcW w:w="4786" w:type="dxa"/>
          </w:tcPr>
          <w:p w:rsidR="00B70A7C" w:rsidRPr="009C21D1" w:rsidRDefault="00B70A7C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239 - Forests surface</w:t>
            </w:r>
          </w:p>
        </w:tc>
        <w:tc>
          <w:tcPr>
            <w:tcW w:w="992" w:type="dxa"/>
          </w:tcPr>
          <w:p w:rsidR="00B70A7C" w:rsidRPr="009C21D1" w:rsidRDefault="00B70A7C" w:rsidP="00DF2D4D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DF2D4D">
              <w:rPr>
                <w:rFonts w:ascii="Times New Roman" w:hAnsi="Times New Roman"/>
                <w:bCs/>
                <w:color w:val="000000" w:themeColor="text1"/>
                <w:sz w:val="18"/>
              </w:rPr>
              <w:t>16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16</w:t>
            </w:r>
            <w:r w:rsidR="00DF2D4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B70A7C" w:rsidRPr="009C21D1" w:rsidRDefault="00B70A7C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B70A7C" w:rsidRPr="009C21D1" w:rsidRDefault="00B70A7C" w:rsidP="0088333F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477</w:t>
            </w:r>
            <w:r w:rsidR="009143FA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B70A7C" w:rsidRPr="009C21D1" w:rsidRDefault="00B70A7C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  <w:tc>
          <w:tcPr>
            <w:tcW w:w="850" w:type="dxa"/>
            <w:vAlign w:val="bottom"/>
          </w:tcPr>
          <w:p w:rsidR="00B70A7C" w:rsidRPr="009C21D1" w:rsidRDefault="00B70A7C" w:rsidP="00B70A7C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900</w:t>
            </w:r>
            <w:r w:rsidR="00C6242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B70A7C" w:rsidRPr="009C21D1" w:rsidRDefault="00B70A7C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  <w:tc>
          <w:tcPr>
            <w:tcW w:w="850" w:type="dxa"/>
          </w:tcPr>
          <w:p w:rsidR="00B70A7C" w:rsidRPr="009C21D1" w:rsidRDefault="000D54A8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569</w:t>
            </w:r>
            <w:r w:rsidR="00317EA7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B70A7C" w:rsidRPr="009C21D1" w:rsidRDefault="00B70A7C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</w:tr>
      <w:tr w:rsidR="000D54A8" w:rsidRPr="0038306D" w:rsidTr="00D83A59">
        <w:tc>
          <w:tcPr>
            <w:tcW w:w="4786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241 - Enrolment gross rate in the business register</w:t>
            </w:r>
          </w:p>
        </w:tc>
        <w:tc>
          <w:tcPr>
            <w:tcW w:w="992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3966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0D54A8" w:rsidRPr="009C21D1" w:rsidRDefault="000D54A8" w:rsidP="0088333F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8705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B70A7C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7482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0D54A8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6417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0D54A8" w:rsidRPr="0038306D" w:rsidTr="00D83A59">
        <w:tc>
          <w:tcPr>
            <w:tcW w:w="4786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242 - Enrolment rate in the business register</w:t>
            </w:r>
          </w:p>
        </w:tc>
        <w:tc>
          <w:tcPr>
            <w:tcW w:w="992" w:type="dxa"/>
          </w:tcPr>
          <w:p w:rsidR="000D54A8" w:rsidRPr="009C21D1" w:rsidRDefault="000D54A8" w:rsidP="00F40F3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6988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0D54A8" w:rsidRPr="009C21D1" w:rsidRDefault="000D54A8" w:rsidP="0088333F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9502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B70A7C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4320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0D54A8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5696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0D54A8" w:rsidRPr="0038306D" w:rsidTr="00D83A59">
        <w:tc>
          <w:tcPr>
            <w:tcW w:w="4786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255 - Forests surface burned by fire</w:t>
            </w:r>
          </w:p>
        </w:tc>
        <w:tc>
          <w:tcPr>
            <w:tcW w:w="992" w:type="dxa"/>
          </w:tcPr>
          <w:p w:rsidR="000D54A8" w:rsidRPr="009C21D1" w:rsidRDefault="000D54A8" w:rsidP="00DF2D4D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DF2D4D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756</w:t>
            </w:r>
            <w:r w:rsidR="00DF2D4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0D54A8" w:rsidRPr="009C21D1" w:rsidRDefault="000D54A8" w:rsidP="0088333F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9219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B70A7C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8740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0D54A8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9503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0D54A8" w:rsidRPr="0038306D" w:rsidTr="00D83A59">
        <w:tc>
          <w:tcPr>
            <w:tcW w:w="4786" w:type="dxa"/>
          </w:tcPr>
          <w:p w:rsidR="000D54A8" w:rsidRPr="009C21D1" w:rsidRDefault="000D54A8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265 - Air quality monitoring</w:t>
            </w:r>
          </w:p>
        </w:tc>
        <w:tc>
          <w:tcPr>
            <w:tcW w:w="992" w:type="dxa"/>
          </w:tcPr>
          <w:p w:rsidR="000D54A8" w:rsidRPr="009C21D1" w:rsidRDefault="00DF2D4D" w:rsidP="00DF2D4D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18</w:t>
            </w:r>
            <w:r w:rsidR="000D54A8"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54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0D54A8" w:rsidRPr="009C21D1" w:rsidRDefault="000D54A8" w:rsidP="0088333F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3600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B70A7C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4952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0D54A8" w:rsidRPr="009C21D1" w:rsidRDefault="000D54A8" w:rsidP="000D54A8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9677</w:t>
            </w:r>
          </w:p>
        </w:tc>
        <w:tc>
          <w:tcPr>
            <w:tcW w:w="1418" w:type="dxa"/>
          </w:tcPr>
          <w:p w:rsidR="000D54A8" w:rsidRPr="009C21D1" w:rsidRDefault="000D54A8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B70A7C" w:rsidRPr="0038306D" w:rsidTr="00D83A59">
        <w:tc>
          <w:tcPr>
            <w:tcW w:w="4786" w:type="dxa"/>
          </w:tcPr>
          <w:p w:rsidR="00B70A7C" w:rsidRPr="009C21D1" w:rsidRDefault="00B70A7C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278 - Flood risk population</w:t>
            </w:r>
          </w:p>
        </w:tc>
        <w:tc>
          <w:tcPr>
            <w:tcW w:w="992" w:type="dxa"/>
          </w:tcPr>
          <w:p w:rsidR="00B70A7C" w:rsidRPr="009C21D1" w:rsidRDefault="00B70A7C" w:rsidP="00F40F3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588</w:t>
            </w:r>
            <w:r w:rsidR="00DF2D4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B70A7C" w:rsidRPr="009C21D1" w:rsidRDefault="00B70A7C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Yes </w:t>
            </w:r>
          </w:p>
        </w:tc>
        <w:tc>
          <w:tcPr>
            <w:tcW w:w="992" w:type="dxa"/>
            <w:vAlign w:val="bottom"/>
          </w:tcPr>
          <w:p w:rsidR="00B70A7C" w:rsidRPr="009C21D1" w:rsidRDefault="00B70A7C" w:rsidP="0088333F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865</w:t>
            </w:r>
            <w:r w:rsidR="009143FA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B70A7C" w:rsidRPr="009C21D1" w:rsidRDefault="00B70A7C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  <w:tc>
          <w:tcPr>
            <w:tcW w:w="850" w:type="dxa"/>
            <w:vAlign w:val="bottom"/>
          </w:tcPr>
          <w:p w:rsidR="00B70A7C" w:rsidRPr="009C21D1" w:rsidRDefault="00B70A7C" w:rsidP="00B70A7C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0D54A8"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1743</w:t>
            </w:r>
            <w:r w:rsidR="00C6242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B70A7C" w:rsidRPr="009C21D1" w:rsidRDefault="00B70A7C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  <w:tc>
          <w:tcPr>
            <w:tcW w:w="850" w:type="dxa"/>
          </w:tcPr>
          <w:p w:rsidR="00B70A7C" w:rsidRPr="009C21D1" w:rsidRDefault="000D54A8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156</w:t>
            </w:r>
            <w:r w:rsidR="00317EA7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B70A7C" w:rsidRPr="009C21D1" w:rsidRDefault="00B70A7C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</w:tr>
      <w:tr w:rsidR="00B70A7C" w:rsidRPr="0038306D" w:rsidTr="00D83A59">
        <w:tc>
          <w:tcPr>
            <w:tcW w:w="4786" w:type="dxa"/>
          </w:tcPr>
          <w:p w:rsidR="00B70A7C" w:rsidRPr="009C21D1" w:rsidRDefault="00B70A7C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279 - Rate of reported thefts</w:t>
            </w:r>
          </w:p>
        </w:tc>
        <w:tc>
          <w:tcPr>
            <w:tcW w:w="992" w:type="dxa"/>
          </w:tcPr>
          <w:p w:rsidR="00B70A7C" w:rsidRPr="009C21D1" w:rsidRDefault="00B70A7C" w:rsidP="00F40F3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689</w:t>
            </w:r>
            <w:r w:rsidR="00DF2D4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B70A7C" w:rsidRPr="009C21D1" w:rsidRDefault="00B70A7C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Yes </w:t>
            </w:r>
          </w:p>
        </w:tc>
        <w:tc>
          <w:tcPr>
            <w:tcW w:w="992" w:type="dxa"/>
            <w:vAlign w:val="bottom"/>
          </w:tcPr>
          <w:p w:rsidR="00B70A7C" w:rsidRPr="009C21D1" w:rsidRDefault="00B70A7C" w:rsidP="0088333F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0986</w:t>
            </w:r>
            <w:r w:rsidR="009143FA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B70A7C" w:rsidRPr="009C21D1" w:rsidRDefault="00B70A7C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  <w:tc>
          <w:tcPr>
            <w:tcW w:w="850" w:type="dxa"/>
            <w:vAlign w:val="bottom"/>
          </w:tcPr>
          <w:p w:rsidR="00B70A7C" w:rsidRPr="009C21D1" w:rsidRDefault="000D54A8" w:rsidP="00B70A7C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1302</w:t>
            </w:r>
            <w:r w:rsidR="00C6242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B70A7C" w:rsidRPr="009C21D1" w:rsidRDefault="00B70A7C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  <w:tc>
          <w:tcPr>
            <w:tcW w:w="850" w:type="dxa"/>
          </w:tcPr>
          <w:p w:rsidR="00B70A7C" w:rsidRPr="009C21D1" w:rsidRDefault="00B70A7C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5045</w:t>
            </w:r>
          </w:p>
        </w:tc>
        <w:tc>
          <w:tcPr>
            <w:tcW w:w="1418" w:type="dxa"/>
          </w:tcPr>
          <w:p w:rsidR="00B70A7C" w:rsidRPr="009C21D1" w:rsidRDefault="00B70A7C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B70A7C" w:rsidRPr="0038306D" w:rsidTr="00D83A59">
        <w:tc>
          <w:tcPr>
            <w:tcW w:w="4786" w:type="dxa"/>
          </w:tcPr>
          <w:p w:rsidR="00B70A7C" w:rsidRPr="009C21D1" w:rsidRDefault="00B70A7C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280 - Rate of reported robberies</w:t>
            </w:r>
          </w:p>
        </w:tc>
        <w:tc>
          <w:tcPr>
            <w:tcW w:w="992" w:type="dxa"/>
          </w:tcPr>
          <w:p w:rsidR="00B70A7C" w:rsidRPr="009C21D1" w:rsidRDefault="00B70A7C" w:rsidP="00F40F3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2001</w:t>
            </w:r>
            <w:r w:rsidR="00DF2D4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B70A7C" w:rsidRPr="009C21D1" w:rsidRDefault="00B70A7C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Yes </w:t>
            </w:r>
          </w:p>
        </w:tc>
        <w:tc>
          <w:tcPr>
            <w:tcW w:w="992" w:type="dxa"/>
            <w:vAlign w:val="bottom"/>
          </w:tcPr>
          <w:p w:rsidR="00B70A7C" w:rsidRPr="009C21D1" w:rsidRDefault="00B70A7C" w:rsidP="009143F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9143FA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171</w:t>
            </w:r>
            <w:r w:rsidR="009143FA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B70A7C" w:rsidRPr="009C21D1" w:rsidRDefault="00B70A7C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B70A7C" w:rsidRPr="009C21D1" w:rsidRDefault="00B70A7C" w:rsidP="00B70A7C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6313</w:t>
            </w:r>
          </w:p>
        </w:tc>
        <w:tc>
          <w:tcPr>
            <w:tcW w:w="1418" w:type="dxa"/>
          </w:tcPr>
          <w:p w:rsidR="00B70A7C" w:rsidRPr="009C21D1" w:rsidRDefault="00B70A7C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</w:tcPr>
          <w:p w:rsidR="00B70A7C" w:rsidRPr="009C21D1" w:rsidRDefault="00B70A7C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6356</w:t>
            </w:r>
          </w:p>
        </w:tc>
        <w:tc>
          <w:tcPr>
            <w:tcW w:w="1418" w:type="dxa"/>
          </w:tcPr>
          <w:p w:rsidR="00B70A7C" w:rsidRPr="009C21D1" w:rsidRDefault="00B70A7C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B70A7C" w:rsidRPr="0038306D" w:rsidTr="00D83A59">
        <w:tc>
          <w:tcPr>
            <w:tcW w:w="4786" w:type="dxa"/>
          </w:tcPr>
          <w:p w:rsidR="00B70A7C" w:rsidRPr="009C21D1" w:rsidRDefault="00B70A7C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281 - Homicide rate</w:t>
            </w:r>
          </w:p>
        </w:tc>
        <w:tc>
          <w:tcPr>
            <w:tcW w:w="992" w:type="dxa"/>
          </w:tcPr>
          <w:p w:rsidR="00B70A7C" w:rsidRPr="009C21D1" w:rsidRDefault="00B70A7C" w:rsidP="009C21D1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9C21D1"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853</w:t>
            </w:r>
            <w:r w:rsidR="00DF2D4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B70A7C" w:rsidRPr="009C21D1" w:rsidRDefault="00B70A7C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B70A7C" w:rsidRPr="009C21D1" w:rsidRDefault="00B70A7C" w:rsidP="0088333F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9885</w:t>
            </w:r>
          </w:p>
        </w:tc>
        <w:tc>
          <w:tcPr>
            <w:tcW w:w="1418" w:type="dxa"/>
          </w:tcPr>
          <w:p w:rsidR="00B70A7C" w:rsidRPr="009C21D1" w:rsidRDefault="00B70A7C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B70A7C" w:rsidRPr="009C21D1" w:rsidRDefault="00B70A7C" w:rsidP="00B70A7C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9708</w:t>
            </w:r>
          </w:p>
        </w:tc>
        <w:tc>
          <w:tcPr>
            <w:tcW w:w="1418" w:type="dxa"/>
          </w:tcPr>
          <w:p w:rsidR="00B70A7C" w:rsidRPr="009C21D1" w:rsidRDefault="00B70A7C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</w:tcPr>
          <w:p w:rsidR="00B70A7C" w:rsidRPr="009C21D1" w:rsidRDefault="00B70A7C" w:rsidP="00C4321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6929</w:t>
            </w:r>
          </w:p>
        </w:tc>
        <w:tc>
          <w:tcPr>
            <w:tcW w:w="1418" w:type="dxa"/>
          </w:tcPr>
          <w:p w:rsidR="00B70A7C" w:rsidRPr="009C21D1" w:rsidRDefault="00B70A7C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B70A7C" w:rsidRPr="0038306D" w:rsidTr="00D83A59">
        <w:tc>
          <w:tcPr>
            <w:tcW w:w="4786" w:type="dxa"/>
          </w:tcPr>
          <w:p w:rsidR="00B70A7C" w:rsidRPr="009C21D1" w:rsidRDefault="00B70A7C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414 - Taking charge of all users of childcare services</w:t>
            </w:r>
          </w:p>
        </w:tc>
        <w:tc>
          <w:tcPr>
            <w:tcW w:w="992" w:type="dxa"/>
          </w:tcPr>
          <w:p w:rsidR="00B70A7C" w:rsidRPr="009C21D1" w:rsidRDefault="00B70A7C" w:rsidP="00F40F3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2435</w:t>
            </w:r>
          </w:p>
        </w:tc>
        <w:tc>
          <w:tcPr>
            <w:tcW w:w="1418" w:type="dxa"/>
          </w:tcPr>
          <w:p w:rsidR="00B70A7C" w:rsidRPr="009C21D1" w:rsidRDefault="00B70A7C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B70A7C" w:rsidRPr="009C21D1" w:rsidRDefault="00B70A7C" w:rsidP="0088333F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5850</w:t>
            </w:r>
          </w:p>
        </w:tc>
        <w:tc>
          <w:tcPr>
            <w:tcW w:w="1418" w:type="dxa"/>
          </w:tcPr>
          <w:p w:rsidR="00B70A7C" w:rsidRPr="009C21D1" w:rsidRDefault="00B70A7C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B70A7C" w:rsidRPr="009C21D1" w:rsidRDefault="00B70A7C" w:rsidP="00B70A7C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4709</w:t>
            </w:r>
          </w:p>
        </w:tc>
        <w:tc>
          <w:tcPr>
            <w:tcW w:w="1418" w:type="dxa"/>
          </w:tcPr>
          <w:p w:rsidR="00B70A7C" w:rsidRPr="009C21D1" w:rsidRDefault="00B70A7C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</w:tcPr>
          <w:p w:rsidR="00B70A7C" w:rsidRPr="009C21D1" w:rsidRDefault="00B70A7C" w:rsidP="00CB436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CB4364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443</w:t>
            </w:r>
            <w:r w:rsidR="00317EA7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B70A7C" w:rsidRPr="009C21D1" w:rsidRDefault="00B70A7C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B70A7C" w:rsidRPr="0038306D" w:rsidTr="00D83A59">
        <w:tc>
          <w:tcPr>
            <w:tcW w:w="4786" w:type="dxa"/>
          </w:tcPr>
          <w:p w:rsidR="00B70A7C" w:rsidRPr="009C21D1" w:rsidRDefault="00B70A7C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415 - Elderly in social assistance</w:t>
            </w:r>
          </w:p>
        </w:tc>
        <w:tc>
          <w:tcPr>
            <w:tcW w:w="992" w:type="dxa"/>
          </w:tcPr>
          <w:p w:rsidR="00B70A7C" w:rsidRPr="009C21D1" w:rsidRDefault="00B70A7C" w:rsidP="009C21D1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9C21D1"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2</w:t>
            </w:r>
            <w:r w:rsidR="00DF2D4D">
              <w:rPr>
                <w:rFonts w:ascii="Times New Roman" w:hAnsi="Times New Roman"/>
                <w:bCs/>
                <w:color w:val="000000" w:themeColor="text1"/>
                <w:sz w:val="18"/>
              </w:rPr>
              <w:t>0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79</w:t>
            </w:r>
            <w:r w:rsidR="00DF2D4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B70A7C" w:rsidRPr="009C21D1" w:rsidRDefault="00B70A7C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B70A7C" w:rsidRPr="009C21D1" w:rsidRDefault="00B70A7C" w:rsidP="0088333F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9488</w:t>
            </w:r>
          </w:p>
        </w:tc>
        <w:tc>
          <w:tcPr>
            <w:tcW w:w="1418" w:type="dxa"/>
          </w:tcPr>
          <w:p w:rsidR="00B70A7C" w:rsidRPr="009C21D1" w:rsidRDefault="00B70A7C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B70A7C" w:rsidRPr="009C21D1" w:rsidRDefault="00B70A7C" w:rsidP="009C21D1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9C21D1"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371</w:t>
            </w:r>
            <w:r w:rsidR="00C6242D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B70A7C" w:rsidRPr="009C21D1" w:rsidRDefault="00B70A7C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</w:tcPr>
          <w:p w:rsidR="00B70A7C" w:rsidRPr="009C21D1" w:rsidRDefault="00B70A7C" w:rsidP="00CB436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CB4364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816</w:t>
            </w:r>
            <w:r w:rsidR="00317EA7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B70A7C" w:rsidRPr="009C21D1" w:rsidRDefault="00B70A7C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B70A7C" w:rsidRPr="0038306D" w:rsidTr="00D83A59">
        <w:tc>
          <w:tcPr>
            <w:tcW w:w="4786" w:type="dxa"/>
          </w:tcPr>
          <w:p w:rsidR="00B70A7C" w:rsidRPr="009C21D1" w:rsidRDefault="00B70A7C" w:rsidP="00D84DE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445 - Index of accessibility to urban nodes</w:t>
            </w:r>
          </w:p>
        </w:tc>
        <w:tc>
          <w:tcPr>
            <w:tcW w:w="992" w:type="dxa"/>
          </w:tcPr>
          <w:p w:rsidR="00B70A7C" w:rsidRPr="009C21D1" w:rsidRDefault="00B70A7C" w:rsidP="00F40F3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8211</w:t>
            </w:r>
          </w:p>
        </w:tc>
        <w:tc>
          <w:tcPr>
            <w:tcW w:w="1418" w:type="dxa"/>
          </w:tcPr>
          <w:p w:rsidR="00B70A7C" w:rsidRPr="009C21D1" w:rsidRDefault="00B70A7C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B70A7C" w:rsidRPr="009C21D1" w:rsidRDefault="00B70A7C" w:rsidP="009143F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9143FA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568</w:t>
            </w:r>
            <w:r w:rsidR="009143FA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B70A7C" w:rsidRPr="009C21D1" w:rsidRDefault="00B70A7C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B70A7C" w:rsidRPr="009C21D1" w:rsidRDefault="00B70A7C" w:rsidP="00B70A7C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2919</w:t>
            </w:r>
          </w:p>
        </w:tc>
        <w:tc>
          <w:tcPr>
            <w:tcW w:w="1418" w:type="dxa"/>
          </w:tcPr>
          <w:p w:rsidR="00B70A7C" w:rsidRPr="009C21D1" w:rsidRDefault="00B70A7C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</w:tcPr>
          <w:p w:rsidR="00B70A7C" w:rsidRPr="009C21D1" w:rsidRDefault="000D54A8" w:rsidP="00CB4364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CB4364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458</w:t>
            </w:r>
            <w:r w:rsidR="00317EA7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B70A7C" w:rsidRPr="009C21D1" w:rsidRDefault="00B70A7C">
            <w:pPr>
              <w:rPr>
                <w:color w:val="000000" w:themeColor="text1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</w:tbl>
    <w:p w:rsidR="008055CA" w:rsidRDefault="008055CA" w:rsidP="00774DBD"/>
    <w:tbl>
      <w:tblPr>
        <w:tblStyle w:val="Grigliatabella"/>
        <w:tblW w:w="11732" w:type="dxa"/>
        <w:tblLayout w:type="fixed"/>
        <w:tblLook w:val="04A0" w:firstRow="1" w:lastRow="0" w:firstColumn="1" w:lastColumn="0" w:noHBand="0" w:noVBand="1"/>
      </w:tblPr>
      <w:tblGrid>
        <w:gridCol w:w="4786"/>
        <w:gridCol w:w="992"/>
        <w:gridCol w:w="1418"/>
        <w:gridCol w:w="992"/>
        <w:gridCol w:w="1418"/>
        <w:gridCol w:w="850"/>
        <w:gridCol w:w="1276"/>
      </w:tblGrid>
      <w:tr w:rsidR="009C21D1" w:rsidRPr="0038306D" w:rsidTr="009C21D1">
        <w:tc>
          <w:tcPr>
            <w:tcW w:w="4786" w:type="dxa"/>
          </w:tcPr>
          <w:p w:rsidR="009C21D1" w:rsidRPr="0038306D" w:rsidRDefault="009C21D1" w:rsidP="001F654E">
            <w:pPr>
              <w:spacing w:before="240"/>
              <w:jc w:val="right"/>
              <w:rPr>
                <w:rFonts w:ascii="Times New Roman" w:hAnsi="Times New Roman"/>
                <w:b/>
                <w:bCs/>
                <w:sz w:val="18"/>
              </w:rPr>
            </w:pPr>
            <w:r w:rsidRPr="0038306D">
              <w:rPr>
                <w:rFonts w:ascii="Times New Roman" w:hAnsi="Times New Roman"/>
                <w:b/>
                <w:bCs/>
                <w:sz w:val="18"/>
              </w:rPr>
              <w:t>OUTCOME</w:t>
            </w:r>
          </w:p>
        </w:tc>
        <w:tc>
          <w:tcPr>
            <w:tcW w:w="2410" w:type="dxa"/>
            <w:gridSpan w:val="2"/>
          </w:tcPr>
          <w:p w:rsidR="009C21D1" w:rsidRPr="0038306D" w:rsidRDefault="009C21D1" w:rsidP="001F654E">
            <w:pPr>
              <w:spacing w:before="24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BLUETONGUE</w:t>
            </w:r>
          </w:p>
        </w:tc>
        <w:tc>
          <w:tcPr>
            <w:tcW w:w="2410" w:type="dxa"/>
            <w:gridSpan w:val="2"/>
          </w:tcPr>
          <w:p w:rsidR="009C21D1" w:rsidRPr="0038306D" w:rsidRDefault="009C21D1" w:rsidP="001F654E">
            <w:pPr>
              <w:spacing w:before="24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TRICHINELLOSIS</w:t>
            </w:r>
          </w:p>
        </w:tc>
        <w:tc>
          <w:tcPr>
            <w:tcW w:w="2126" w:type="dxa"/>
            <w:gridSpan w:val="2"/>
          </w:tcPr>
          <w:p w:rsidR="009C21D1" w:rsidRDefault="009C21D1" w:rsidP="001F654E">
            <w:pPr>
              <w:spacing w:before="240"/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CISTIC ECHINOCOCCOSIS</w:t>
            </w:r>
          </w:p>
        </w:tc>
      </w:tr>
      <w:tr w:rsidR="009C21D1" w:rsidRPr="0038306D" w:rsidTr="009C21D1">
        <w:tc>
          <w:tcPr>
            <w:tcW w:w="4786" w:type="dxa"/>
          </w:tcPr>
          <w:p w:rsidR="009C21D1" w:rsidRPr="0038306D" w:rsidRDefault="009C21D1" w:rsidP="001F654E">
            <w:pPr>
              <w:rPr>
                <w:rFonts w:ascii="Times New Roman" w:hAnsi="Times New Roman"/>
                <w:b/>
                <w:bCs/>
                <w:sz w:val="18"/>
              </w:rPr>
            </w:pPr>
          </w:p>
          <w:p w:rsidR="009C21D1" w:rsidRPr="0038306D" w:rsidRDefault="009C21D1" w:rsidP="001F654E">
            <w:pPr>
              <w:rPr>
                <w:rFonts w:ascii="Times New Roman" w:hAnsi="Times New Roman"/>
                <w:b/>
                <w:bCs/>
                <w:sz w:val="18"/>
              </w:rPr>
            </w:pPr>
            <w:r w:rsidRPr="0038306D">
              <w:rPr>
                <w:rFonts w:ascii="Times New Roman" w:hAnsi="Times New Roman"/>
                <w:b/>
                <w:bCs/>
                <w:sz w:val="18"/>
              </w:rPr>
              <w:t>VARIABLE</w:t>
            </w:r>
          </w:p>
        </w:tc>
        <w:tc>
          <w:tcPr>
            <w:tcW w:w="992" w:type="dxa"/>
          </w:tcPr>
          <w:p w:rsidR="009C21D1" w:rsidRPr="0038306D" w:rsidRDefault="009C21D1" w:rsidP="001F654E">
            <w:pPr>
              <w:rPr>
                <w:rFonts w:ascii="Times New Roman" w:hAnsi="Times New Roman"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P-value</w:t>
            </w:r>
          </w:p>
        </w:tc>
        <w:tc>
          <w:tcPr>
            <w:tcW w:w="1418" w:type="dxa"/>
          </w:tcPr>
          <w:p w:rsidR="009C21D1" w:rsidRDefault="009C21D1" w:rsidP="001F654E">
            <w:pPr>
              <w:rPr>
                <w:rFonts w:ascii="Times New Roman" w:hAnsi="Times New Roman"/>
                <w:b/>
                <w:bCs/>
                <w:sz w:val="18"/>
              </w:rPr>
            </w:pPr>
            <w:r w:rsidRPr="0038306D">
              <w:rPr>
                <w:rFonts w:ascii="Times New Roman" w:hAnsi="Times New Roman"/>
                <w:b/>
                <w:bCs/>
                <w:sz w:val="18"/>
              </w:rPr>
              <w:t>Final Decision: Inclusion/</w:t>
            </w:r>
          </w:p>
          <w:p w:rsidR="009C21D1" w:rsidRPr="0038306D" w:rsidRDefault="009C21D1" w:rsidP="001F654E">
            <w:pPr>
              <w:rPr>
                <w:rFonts w:ascii="Times New Roman" w:hAnsi="Times New Roman"/>
                <w:b/>
                <w:bCs/>
                <w:sz w:val="18"/>
              </w:rPr>
            </w:pPr>
            <w:r w:rsidRPr="0038306D">
              <w:rPr>
                <w:rFonts w:ascii="Times New Roman" w:hAnsi="Times New Roman"/>
                <w:b/>
                <w:bCs/>
                <w:sz w:val="18"/>
              </w:rPr>
              <w:t>Exclusion</w:t>
            </w:r>
          </w:p>
        </w:tc>
        <w:tc>
          <w:tcPr>
            <w:tcW w:w="992" w:type="dxa"/>
          </w:tcPr>
          <w:p w:rsidR="009C21D1" w:rsidRPr="0038306D" w:rsidRDefault="009C21D1" w:rsidP="001F654E">
            <w:pPr>
              <w:rPr>
                <w:rFonts w:ascii="Times New Roman" w:hAnsi="Times New Roman"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P-value</w:t>
            </w:r>
          </w:p>
        </w:tc>
        <w:tc>
          <w:tcPr>
            <w:tcW w:w="1418" w:type="dxa"/>
          </w:tcPr>
          <w:p w:rsidR="009C21D1" w:rsidRDefault="009C21D1" w:rsidP="001F654E">
            <w:pPr>
              <w:rPr>
                <w:rFonts w:ascii="Times New Roman" w:hAnsi="Times New Roman"/>
                <w:b/>
                <w:bCs/>
                <w:sz w:val="18"/>
              </w:rPr>
            </w:pPr>
            <w:r w:rsidRPr="0038306D">
              <w:rPr>
                <w:rFonts w:ascii="Times New Roman" w:hAnsi="Times New Roman"/>
                <w:b/>
                <w:bCs/>
                <w:sz w:val="18"/>
              </w:rPr>
              <w:t>Final Decision: Inclusion/</w:t>
            </w:r>
          </w:p>
          <w:p w:rsidR="009C21D1" w:rsidRPr="0038306D" w:rsidRDefault="009C21D1" w:rsidP="001F654E">
            <w:pPr>
              <w:rPr>
                <w:rFonts w:ascii="Times New Roman" w:hAnsi="Times New Roman"/>
                <w:b/>
                <w:bCs/>
                <w:sz w:val="18"/>
              </w:rPr>
            </w:pPr>
            <w:r w:rsidRPr="0038306D">
              <w:rPr>
                <w:rFonts w:ascii="Times New Roman" w:hAnsi="Times New Roman"/>
                <w:b/>
                <w:bCs/>
                <w:sz w:val="18"/>
              </w:rPr>
              <w:t>Exclusion</w:t>
            </w:r>
          </w:p>
        </w:tc>
        <w:tc>
          <w:tcPr>
            <w:tcW w:w="850" w:type="dxa"/>
          </w:tcPr>
          <w:p w:rsidR="009C21D1" w:rsidRPr="0038306D" w:rsidRDefault="009C21D1" w:rsidP="001F654E">
            <w:pPr>
              <w:rPr>
                <w:rFonts w:ascii="Times New Roman" w:hAnsi="Times New Roman"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P-value</w:t>
            </w:r>
          </w:p>
        </w:tc>
        <w:tc>
          <w:tcPr>
            <w:tcW w:w="1276" w:type="dxa"/>
          </w:tcPr>
          <w:p w:rsidR="009C21D1" w:rsidRDefault="009C21D1" w:rsidP="001F654E">
            <w:pPr>
              <w:rPr>
                <w:rFonts w:ascii="Times New Roman" w:hAnsi="Times New Roman"/>
                <w:b/>
                <w:bCs/>
                <w:sz w:val="18"/>
              </w:rPr>
            </w:pPr>
            <w:r w:rsidRPr="0038306D">
              <w:rPr>
                <w:rFonts w:ascii="Times New Roman" w:hAnsi="Times New Roman"/>
                <w:b/>
                <w:bCs/>
                <w:sz w:val="18"/>
              </w:rPr>
              <w:t>Final Decision: Inclusion/</w:t>
            </w:r>
          </w:p>
          <w:p w:rsidR="009C21D1" w:rsidRPr="0038306D" w:rsidRDefault="009C21D1" w:rsidP="001F654E">
            <w:pPr>
              <w:rPr>
                <w:rFonts w:ascii="Times New Roman" w:hAnsi="Times New Roman"/>
                <w:b/>
                <w:bCs/>
                <w:sz w:val="18"/>
              </w:rPr>
            </w:pPr>
            <w:r w:rsidRPr="0038306D">
              <w:rPr>
                <w:rFonts w:ascii="Times New Roman" w:hAnsi="Times New Roman"/>
                <w:b/>
                <w:bCs/>
                <w:sz w:val="18"/>
              </w:rPr>
              <w:t>Exclusion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N. farms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1693</w:t>
            </w:r>
            <w:r w:rsidR="001D60D5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1943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Default="00133110">
            <w:r w:rsidRPr="007A5138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1302</w:t>
            </w:r>
            <w:r w:rsidR="000767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276" w:type="dxa"/>
          </w:tcPr>
          <w:p w:rsidR="00133110" w:rsidRDefault="00133110">
            <w:r w:rsidRPr="009C4F96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N. animals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1615</w:t>
            </w:r>
            <w:r w:rsidR="001D60D5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1743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Default="00133110">
            <w:r w:rsidRPr="007A5138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1918</w:t>
            </w:r>
            <w:r w:rsidR="000767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276" w:type="dxa"/>
          </w:tcPr>
          <w:p w:rsidR="00133110" w:rsidRDefault="00133110">
            <w:r w:rsidRPr="009C4F96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Age of the farmer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2541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1553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Default="00133110">
            <w:r w:rsidRPr="007A5138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1754</w:t>
            </w:r>
            <w:r w:rsidR="000767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276" w:type="dxa"/>
          </w:tcPr>
          <w:p w:rsidR="00133110" w:rsidRDefault="00133110">
            <w:r w:rsidRPr="009C4F96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AA2FBA">
              <w:rPr>
                <w:rFonts w:ascii="Times New Roman" w:hAnsi="Times New Roman"/>
                <w:bCs/>
                <w:color w:val="000000" w:themeColor="text1"/>
                <w:sz w:val="18"/>
              </w:rPr>
              <w:t>Sex of the farmer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5607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1311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Default="00133110">
            <w:r w:rsidRPr="007A5138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1704</w:t>
            </w:r>
            <w:r w:rsidR="000767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276" w:type="dxa"/>
          </w:tcPr>
          <w:p w:rsidR="00133110" w:rsidRDefault="00133110">
            <w:r w:rsidRPr="009C4F96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AA2FBA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AA2FBA">
              <w:rPr>
                <w:rFonts w:ascii="Times New Roman" w:hAnsi="Times New Roman"/>
                <w:bCs/>
                <w:color w:val="000000" w:themeColor="text1"/>
                <w:sz w:val="18"/>
              </w:rPr>
              <w:t>IDM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1371</w:t>
            </w:r>
            <w:r w:rsidR="001D60D5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1251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Default="00133110">
            <w:r w:rsidRPr="007A5138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1205</w:t>
            </w:r>
            <w:r w:rsidR="000767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276" w:type="dxa"/>
          </w:tcPr>
          <w:p w:rsidR="00133110" w:rsidRDefault="00133110">
            <w:r w:rsidRPr="009C4F96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007 - Unpolluted coasts for pollution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1D60D5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1D60D5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430</w:t>
            </w:r>
            <w:r w:rsidR="001D60D5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3548</w:t>
            </w:r>
          </w:p>
        </w:tc>
        <w:tc>
          <w:tcPr>
            <w:tcW w:w="1418" w:type="dxa"/>
          </w:tcPr>
          <w:p w:rsidR="00133110" w:rsidRDefault="00133110">
            <w:r w:rsidRPr="003B53B9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8917</w:t>
            </w:r>
          </w:p>
        </w:tc>
        <w:tc>
          <w:tcPr>
            <w:tcW w:w="1276" w:type="dxa"/>
          </w:tcPr>
          <w:p w:rsidR="00133110" w:rsidRDefault="00133110">
            <w:r w:rsidRPr="000C0F87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Ind_009 – Efficiency of water distribution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1999</w:t>
            </w:r>
            <w:r w:rsidR="001D60D5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4C593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19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45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Default="00133110">
            <w:r w:rsidRPr="003B53B9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7758</w:t>
            </w:r>
          </w:p>
        </w:tc>
        <w:tc>
          <w:tcPr>
            <w:tcW w:w="1276" w:type="dxa"/>
          </w:tcPr>
          <w:p w:rsidR="00133110" w:rsidRDefault="00133110">
            <w:r w:rsidRPr="000C0F87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012 - Unemployment rate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1883</w:t>
            </w:r>
            <w:r w:rsidR="001D60D5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Yes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4C593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813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Default="00133110">
            <w:r w:rsidRPr="003B53B9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F43A02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F43A02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454</w:t>
            </w:r>
            <w:r w:rsidR="00F43A02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276" w:type="dxa"/>
          </w:tcPr>
          <w:p w:rsidR="00133110" w:rsidRDefault="00133110">
            <w:r w:rsidRPr="000C0F87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AA2FBA" w:rsidRPr="0038306D" w:rsidTr="001F654E">
        <w:tc>
          <w:tcPr>
            <w:tcW w:w="4786" w:type="dxa"/>
          </w:tcPr>
          <w:p w:rsidR="00AA2FBA" w:rsidRPr="009C21D1" w:rsidRDefault="00AA2FBA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013 - Employment rate</w:t>
            </w:r>
          </w:p>
        </w:tc>
        <w:tc>
          <w:tcPr>
            <w:tcW w:w="992" w:type="dxa"/>
            <w:vAlign w:val="bottom"/>
          </w:tcPr>
          <w:p w:rsidR="00AA2FBA" w:rsidRPr="00AA2FBA" w:rsidRDefault="00AA2FBA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5135</w:t>
            </w:r>
          </w:p>
        </w:tc>
        <w:tc>
          <w:tcPr>
            <w:tcW w:w="1418" w:type="dxa"/>
          </w:tcPr>
          <w:p w:rsidR="00AA2FBA" w:rsidRPr="00132F00" w:rsidRDefault="00AA2FBA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AA2FBA" w:rsidRPr="00AA2FBA" w:rsidRDefault="00AA2FBA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>1843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AA2FBA" w:rsidRPr="009C21D1" w:rsidRDefault="00132F0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  <w:tc>
          <w:tcPr>
            <w:tcW w:w="850" w:type="dxa"/>
            <w:vAlign w:val="bottom"/>
          </w:tcPr>
          <w:p w:rsidR="00AA2FBA" w:rsidRPr="00AA2FBA" w:rsidRDefault="00AA2FBA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133110">
              <w:rPr>
                <w:rFonts w:ascii="Times New Roman" w:hAnsi="Times New Roman"/>
                <w:bCs/>
                <w:color w:val="000000" w:themeColor="text1"/>
                <w:sz w:val="18"/>
              </w:rPr>
              <w:t>1526</w:t>
            </w:r>
            <w:r w:rsidR="000767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276" w:type="dxa"/>
          </w:tcPr>
          <w:p w:rsidR="00AA2FBA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7A5138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014 - Employment rate over 54 years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7195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5376</w:t>
            </w:r>
          </w:p>
        </w:tc>
        <w:tc>
          <w:tcPr>
            <w:tcW w:w="1418" w:type="dxa"/>
          </w:tcPr>
          <w:p w:rsidR="00133110" w:rsidRDefault="00133110">
            <w:r w:rsidRPr="00DC7BE2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7336</w:t>
            </w:r>
          </w:p>
        </w:tc>
        <w:tc>
          <w:tcPr>
            <w:tcW w:w="1276" w:type="dxa"/>
          </w:tcPr>
          <w:p w:rsidR="00133110" w:rsidRDefault="00133110">
            <w:r w:rsidRPr="003562B8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015 – Young unemployment rate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8413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3071</w:t>
            </w:r>
          </w:p>
        </w:tc>
        <w:tc>
          <w:tcPr>
            <w:tcW w:w="1418" w:type="dxa"/>
          </w:tcPr>
          <w:p w:rsidR="00133110" w:rsidRDefault="00133110">
            <w:r w:rsidRPr="00DC7BE2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6326</w:t>
            </w:r>
          </w:p>
        </w:tc>
        <w:tc>
          <w:tcPr>
            <w:tcW w:w="1276" w:type="dxa"/>
          </w:tcPr>
          <w:p w:rsidR="00133110" w:rsidRDefault="00133110">
            <w:r w:rsidRPr="003562B8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AA2FBA" w:rsidRPr="0038306D" w:rsidTr="001F654E">
        <w:tc>
          <w:tcPr>
            <w:tcW w:w="4786" w:type="dxa"/>
          </w:tcPr>
          <w:p w:rsidR="00AA2FBA" w:rsidRPr="009C21D1" w:rsidRDefault="00AA2FBA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018 - Cultural demand</w:t>
            </w:r>
          </w:p>
        </w:tc>
        <w:tc>
          <w:tcPr>
            <w:tcW w:w="992" w:type="dxa"/>
            <w:vAlign w:val="bottom"/>
          </w:tcPr>
          <w:p w:rsidR="00AA2FBA" w:rsidRPr="00AA2FBA" w:rsidRDefault="00AA2FBA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5D3705">
              <w:rPr>
                <w:rFonts w:ascii="Times New Roman" w:hAnsi="Times New Roman"/>
                <w:bCs/>
                <w:color w:val="000000" w:themeColor="text1"/>
                <w:sz w:val="18"/>
              </w:rPr>
              <w:t>1679</w:t>
            </w:r>
            <w:r w:rsidR="001D60D5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AA2FBA" w:rsidRPr="00132F00" w:rsidRDefault="00AA2FBA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Yes </w:t>
            </w:r>
          </w:p>
        </w:tc>
        <w:tc>
          <w:tcPr>
            <w:tcW w:w="992" w:type="dxa"/>
            <w:vAlign w:val="bottom"/>
          </w:tcPr>
          <w:p w:rsidR="00AA2FBA" w:rsidRPr="00AA2FBA" w:rsidRDefault="00AA2FBA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>1567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AA2FBA" w:rsidRPr="009C21D1" w:rsidRDefault="00132F0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  <w:tc>
          <w:tcPr>
            <w:tcW w:w="850" w:type="dxa"/>
            <w:vAlign w:val="bottom"/>
          </w:tcPr>
          <w:p w:rsidR="00AA2FBA" w:rsidRPr="00AA2FBA" w:rsidRDefault="00AA2FBA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133110">
              <w:rPr>
                <w:rFonts w:ascii="Times New Roman" w:hAnsi="Times New Roman"/>
                <w:bCs/>
                <w:color w:val="000000" w:themeColor="text1"/>
                <w:sz w:val="18"/>
              </w:rPr>
              <w:t>1253</w:t>
            </w:r>
            <w:r w:rsidR="000767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276" w:type="dxa"/>
          </w:tcPr>
          <w:p w:rsidR="00AA2FBA" w:rsidRPr="009C21D1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7A5138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Ind_024 - Degree of promotion of the cultural offer of state </w:t>
            </w: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lastRenderedPageBreak/>
              <w:t xml:space="preserve">institutions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lastRenderedPageBreak/>
              <w:t>0.8441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8435</w:t>
            </w:r>
          </w:p>
        </w:tc>
        <w:tc>
          <w:tcPr>
            <w:tcW w:w="1418" w:type="dxa"/>
          </w:tcPr>
          <w:p w:rsidR="00133110" w:rsidRDefault="00133110">
            <w:r w:rsidRPr="0070067A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5942</w:t>
            </w:r>
          </w:p>
        </w:tc>
        <w:tc>
          <w:tcPr>
            <w:tcW w:w="1276" w:type="dxa"/>
          </w:tcPr>
          <w:p w:rsidR="00133110" w:rsidRDefault="00133110">
            <w:r w:rsidRPr="000C22FD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lastRenderedPageBreak/>
              <w:t>Ind_027 - Degree of diffusion of theatrical and musical entertainment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8763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4072</w:t>
            </w:r>
          </w:p>
        </w:tc>
        <w:tc>
          <w:tcPr>
            <w:tcW w:w="1418" w:type="dxa"/>
          </w:tcPr>
          <w:p w:rsidR="00133110" w:rsidRDefault="00133110">
            <w:r w:rsidRPr="0070067A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5201</w:t>
            </w:r>
          </w:p>
        </w:tc>
        <w:tc>
          <w:tcPr>
            <w:tcW w:w="1276" w:type="dxa"/>
          </w:tcPr>
          <w:p w:rsidR="00133110" w:rsidRDefault="00133110">
            <w:r w:rsidRPr="000C22FD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132F00" w:rsidRPr="0038306D" w:rsidTr="001F654E">
        <w:tc>
          <w:tcPr>
            <w:tcW w:w="4786" w:type="dxa"/>
          </w:tcPr>
          <w:p w:rsidR="00132F00" w:rsidRPr="009C21D1" w:rsidRDefault="00132F0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044 - Air traffic index</w:t>
            </w:r>
          </w:p>
        </w:tc>
        <w:tc>
          <w:tcPr>
            <w:tcW w:w="992" w:type="dxa"/>
            <w:vAlign w:val="bottom"/>
          </w:tcPr>
          <w:p w:rsidR="00132F00" w:rsidRPr="00AA2FBA" w:rsidRDefault="00132F0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8564</w:t>
            </w:r>
          </w:p>
        </w:tc>
        <w:tc>
          <w:tcPr>
            <w:tcW w:w="1418" w:type="dxa"/>
          </w:tcPr>
          <w:p w:rsidR="00132F00" w:rsidRPr="00132F00" w:rsidRDefault="00132F0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2F00" w:rsidRPr="00AA2FBA" w:rsidRDefault="004C593B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1</w:t>
            </w:r>
            <w:r w:rsid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>293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2F00" w:rsidRDefault="00132F00">
            <w:r w:rsidRPr="0070067A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132F00" w:rsidRPr="00AA2FBA" w:rsidRDefault="00132F0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133110">
              <w:rPr>
                <w:rFonts w:ascii="Times New Roman" w:hAnsi="Times New Roman"/>
                <w:bCs/>
                <w:color w:val="000000" w:themeColor="text1"/>
                <w:sz w:val="18"/>
              </w:rPr>
              <w:t>1449</w:t>
            </w:r>
            <w:r w:rsidR="000767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276" w:type="dxa"/>
          </w:tcPr>
          <w:p w:rsidR="00132F0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7A5138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052 - Separate municipal waste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1891</w:t>
            </w:r>
            <w:r w:rsidR="001D60D5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4C593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860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Default="00133110">
            <w:r w:rsidRPr="0070067A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9163</w:t>
            </w:r>
          </w:p>
        </w:tc>
        <w:tc>
          <w:tcPr>
            <w:tcW w:w="1276" w:type="dxa"/>
          </w:tcPr>
          <w:p w:rsidR="00133110" w:rsidRDefault="00133110">
            <w:r w:rsidRPr="00621228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057 - Difference between male and female employment rate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9710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7406</w:t>
            </w:r>
          </w:p>
        </w:tc>
        <w:tc>
          <w:tcPr>
            <w:tcW w:w="1418" w:type="dxa"/>
          </w:tcPr>
          <w:p w:rsidR="00133110" w:rsidRDefault="00133110">
            <w:r w:rsidRPr="0070067A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4879</w:t>
            </w:r>
          </w:p>
        </w:tc>
        <w:tc>
          <w:tcPr>
            <w:tcW w:w="1276" w:type="dxa"/>
          </w:tcPr>
          <w:p w:rsidR="00133110" w:rsidRDefault="00133110">
            <w:r w:rsidRPr="00621228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133110" w:rsidRPr="0038306D" w:rsidTr="001F654E">
        <w:tc>
          <w:tcPr>
            <w:tcW w:w="4786" w:type="dxa"/>
            <w:vAlign w:val="bottom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060 – Interruption of the electricity service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1D60D5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1D60D5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586</w:t>
            </w:r>
            <w:r w:rsidR="001D60D5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4C593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663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Default="00133110">
            <w:r w:rsidRPr="0070067A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6904</w:t>
            </w:r>
          </w:p>
        </w:tc>
        <w:tc>
          <w:tcPr>
            <w:tcW w:w="1276" w:type="dxa"/>
          </w:tcPr>
          <w:p w:rsidR="00133110" w:rsidRDefault="00133110">
            <w:r w:rsidRPr="00621228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133110" w:rsidRPr="0038306D" w:rsidTr="001F654E">
        <w:tc>
          <w:tcPr>
            <w:tcW w:w="4786" w:type="dxa"/>
            <w:vAlign w:val="bottom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080 - Energy produced from renewable sources</w:t>
            </w:r>
          </w:p>
        </w:tc>
        <w:tc>
          <w:tcPr>
            <w:tcW w:w="992" w:type="dxa"/>
            <w:vAlign w:val="bottom"/>
          </w:tcPr>
          <w:p w:rsidR="00133110" w:rsidRPr="00AA2FBA" w:rsidRDefault="001D60D5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1</w:t>
            </w:r>
            <w:r w:rsidR="00133110">
              <w:rPr>
                <w:rFonts w:ascii="Times New Roman" w:hAnsi="Times New Roman"/>
                <w:bCs/>
                <w:color w:val="000000" w:themeColor="text1"/>
                <w:sz w:val="18"/>
              </w:rPr>
              <w:t>753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1467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Pr="009C21D1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4330</w:t>
            </w:r>
          </w:p>
        </w:tc>
        <w:tc>
          <w:tcPr>
            <w:tcW w:w="1276" w:type="dxa"/>
          </w:tcPr>
          <w:p w:rsidR="00133110" w:rsidRDefault="00133110">
            <w:r w:rsidRPr="00621228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083 - Municipal waste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1D60D5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1D60D5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375</w:t>
            </w:r>
            <w:r w:rsidR="001D60D5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4C593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645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Default="00133110">
            <w:r w:rsidRPr="002F360C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9878</w:t>
            </w:r>
          </w:p>
        </w:tc>
        <w:tc>
          <w:tcPr>
            <w:tcW w:w="1276" w:type="dxa"/>
          </w:tcPr>
          <w:p w:rsidR="00133110" w:rsidRDefault="00133110">
            <w:r w:rsidRPr="00621228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105 - Tourism rate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1880</w:t>
            </w:r>
            <w:r w:rsidR="001D60D5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Yes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4C593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678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Default="00133110">
            <w:r w:rsidRPr="002F360C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F43A02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F43A02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527</w:t>
            </w:r>
            <w:r w:rsidR="00F43A02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276" w:type="dxa"/>
          </w:tcPr>
          <w:p w:rsidR="00133110" w:rsidRDefault="00F43A02"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</w:tr>
      <w:tr w:rsidR="00132F00" w:rsidRPr="0038306D" w:rsidTr="001F654E">
        <w:tc>
          <w:tcPr>
            <w:tcW w:w="4786" w:type="dxa"/>
          </w:tcPr>
          <w:p w:rsidR="00132F00" w:rsidRPr="009C21D1" w:rsidRDefault="00132F0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108 - Participation of the population in the labour market</w:t>
            </w:r>
          </w:p>
        </w:tc>
        <w:tc>
          <w:tcPr>
            <w:tcW w:w="992" w:type="dxa"/>
            <w:vAlign w:val="bottom"/>
          </w:tcPr>
          <w:p w:rsidR="00132F00" w:rsidRPr="00AA2FBA" w:rsidRDefault="00132F0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7243</w:t>
            </w:r>
          </w:p>
        </w:tc>
        <w:tc>
          <w:tcPr>
            <w:tcW w:w="1418" w:type="dxa"/>
          </w:tcPr>
          <w:p w:rsidR="00132F00" w:rsidRPr="00132F00" w:rsidRDefault="00132F0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2F00" w:rsidRPr="00AA2FBA" w:rsidRDefault="00132F0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6768</w:t>
            </w:r>
          </w:p>
        </w:tc>
        <w:tc>
          <w:tcPr>
            <w:tcW w:w="1418" w:type="dxa"/>
          </w:tcPr>
          <w:p w:rsidR="00132F00" w:rsidRDefault="00132F00">
            <w:r w:rsidRPr="002F360C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132F00" w:rsidRPr="00AA2FBA" w:rsidRDefault="00132F0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133110">
              <w:rPr>
                <w:rFonts w:ascii="Times New Roman" w:hAnsi="Times New Roman"/>
                <w:bCs/>
                <w:color w:val="000000" w:themeColor="text1"/>
                <w:sz w:val="18"/>
              </w:rPr>
              <w:t>1747</w:t>
            </w:r>
            <w:r w:rsidR="000767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276" w:type="dxa"/>
          </w:tcPr>
          <w:p w:rsidR="00132F0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7A5138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</w:tr>
      <w:tr w:rsidR="00132F00" w:rsidRPr="0038306D" w:rsidTr="001F654E">
        <w:tc>
          <w:tcPr>
            <w:tcW w:w="4786" w:type="dxa"/>
          </w:tcPr>
          <w:p w:rsidR="00132F00" w:rsidRPr="009C21D1" w:rsidRDefault="00132F0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120 - Weight of cooperative society</w:t>
            </w:r>
          </w:p>
        </w:tc>
        <w:tc>
          <w:tcPr>
            <w:tcW w:w="992" w:type="dxa"/>
            <w:vAlign w:val="bottom"/>
          </w:tcPr>
          <w:p w:rsidR="00132F00" w:rsidRPr="00AA2FBA" w:rsidRDefault="00132F0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4048</w:t>
            </w:r>
          </w:p>
        </w:tc>
        <w:tc>
          <w:tcPr>
            <w:tcW w:w="1418" w:type="dxa"/>
          </w:tcPr>
          <w:p w:rsidR="00132F00" w:rsidRPr="00132F00" w:rsidRDefault="00132F0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2F00" w:rsidRPr="00AA2FBA" w:rsidRDefault="00132F0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4408</w:t>
            </w:r>
          </w:p>
        </w:tc>
        <w:tc>
          <w:tcPr>
            <w:tcW w:w="1418" w:type="dxa"/>
          </w:tcPr>
          <w:p w:rsidR="00132F00" w:rsidRDefault="00132F00">
            <w:r w:rsidRPr="002F360C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132F00" w:rsidRPr="00AA2FBA" w:rsidRDefault="00132F0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7963</w:t>
            </w:r>
          </w:p>
        </w:tc>
        <w:tc>
          <w:tcPr>
            <w:tcW w:w="1276" w:type="dxa"/>
          </w:tcPr>
          <w:p w:rsidR="00132F0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3B53B9">
              <w:rPr>
                <w:rFonts w:ascii="Times New Roman" w:hAnsi="Times New Roman"/>
                <w:bCs/>
                <w:color w:val="000000" w:themeColor="text1"/>
                <w:sz w:val="18"/>
              </w:rPr>
              <w:t>Not</w:t>
            </w:r>
          </w:p>
        </w:tc>
      </w:tr>
      <w:tr w:rsidR="00AA2FBA" w:rsidRPr="0038306D" w:rsidTr="001F654E">
        <w:tc>
          <w:tcPr>
            <w:tcW w:w="4786" w:type="dxa"/>
          </w:tcPr>
          <w:p w:rsidR="00AA2FBA" w:rsidRPr="009C21D1" w:rsidRDefault="00AA2FBA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135 - Micro criminality index</w:t>
            </w:r>
          </w:p>
        </w:tc>
        <w:tc>
          <w:tcPr>
            <w:tcW w:w="992" w:type="dxa"/>
            <w:vAlign w:val="bottom"/>
          </w:tcPr>
          <w:p w:rsidR="00AA2FBA" w:rsidRPr="00AA2FBA" w:rsidRDefault="00AA2FBA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3758</w:t>
            </w:r>
          </w:p>
        </w:tc>
        <w:tc>
          <w:tcPr>
            <w:tcW w:w="1418" w:type="dxa"/>
          </w:tcPr>
          <w:p w:rsidR="00AA2FBA" w:rsidRPr="00132F00" w:rsidRDefault="00AA2FBA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AA2FBA" w:rsidRPr="00AA2FBA" w:rsidRDefault="00AA2FBA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>1904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AA2FBA" w:rsidRPr="009C21D1" w:rsidRDefault="00132F0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  <w:tc>
          <w:tcPr>
            <w:tcW w:w="850" w:type="dxa"/>
            <w:vAlign w:val="bottom"/>
          </w:tcPr>
          <w:p w:rsidR="00AA2FBA" w:rsidRPr="00AA2FBA" w:rsidRDefault="00AA2FBA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6220</w:t>
            </w:r>
          </w:p>
        </w:tc>
        <w:tc>
          <w:tcPr>
            <w:tcW w:w="1276" w:type="dxa"/>
          </w:tcPr>
          <w:p w:rsidR="00AA2FBA" w:rsidRPr="009C21D1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7A5138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</w:tr>
      <w:tr w:rsidR="00132F00" w:rsidRPr="0038306D" w:rsidTr="001F654E">
        <w:tc>
          <w:tcPr>
            <w:tcW w:w="4786" w:type="dxa"/>
          </w:tcPr>
          <w:p w:rsidR="00132F00" w:rsidRPr="009C21D1" w:rsidRDefault="00132F0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141 - Hospital emigration</w:t>
            </w:r>
          </w:p>
        </w:tc>
        <w:tc>
          <w:tcPr>
            <w:tcW w:w="992" w:type="dxa"/>
            <w:vAlign w:val="bottom"/>
          </w:tcPr>
          <w:p w:rsidR="00132F00" w:rsidRPr="00AA2FBA" w:rsidRDefault="00132F0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2870</w:t>
            </w:r>
          </w:p>
        </w:tc>
        <w:tc>
          <w:tcPr>
            <w:tcW w:w="1418" w:type="dxa"/>
          </w:tcPr>
          <w:p w:rsidR="00132F00" w:rsidRPr="00132F00" w:rsidRDefault="00132F0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2F00" w:rsidRPr="00AA2FBA" w:rsidRDefault="00132F0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2913</w:t>
            </w:r>
          </w:p>
        </w:tc>
        <w:tc>
          <w:tcPr>
            <w:tcW w:w="1418" w:type="dxa"/>
          </w:tcPr>
          <w:p w:rsidR="00132F00" w:rsidRDefault="00132F00">
            <w:r w:rsidRPr="00F907F2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132F00" w:rsidRPr="00AA2FBA" w:rsidRDefault="00132F0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133110">
              <w:rPr>
                <w:rFonts w:ascii="Times New Roman" w:hAnsi="Times New Roman"/>
                <w:bCs/>
                <w:color w:val="000000" w:themeColor="text1"/>
                <w:sz w:val="18"/>
              </w:rPr>
              <w:t>1749</w:t>
            </w:r>
            <w:r w:rsidR="000767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276" w:type="dxa"/>
          </w:tcPr>
          <w:p w:rsidR="00132F0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7A5138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142 - Childhood services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602C49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2062</w:t>
            </w:r>
            <w:r w:rsidR="001D60D5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5962</w:t>
            </w:r>
          </w:p>
        </w:tc>
        <w:tc>
          <w:tcPr>
            <w:tcW w:w="1418" w:type="dxa"/>
          </w:tcPr>
          <w:p w:rsidR="00133110" w:rsidRDefault="00133110">
            <w:r w:rsidRPr="00F907F2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9061</w:t>
            </w:r>
          </w:p>
        </w:tc>
        <w:tc>
          <w:tcPr>
            <w:tcW w:w="1276" w:type="dxa"/>
          </w:tcPr>
          <w:p w:rsidR="00133110" w:rsidRDefault="00133110">
            <w:r w:rsidRPr="00394A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162 - Funding risk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4886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8926</w:t>
            </w:r>
          </w:p>
        </w:tc>
        <w:tc>
          <w:tcPr>
            <w:tcW w:w="1418" w:type="dxa"/>
          </w:tcPr>
          <w:p w:rsidR="00133110" w:rsidRDefault="00133110">
            <w:r w:rsidRPr="00F907F2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6382</w:t>
            </w:r>
          </w:p>
        </w:tc>
        <w:tc>
          <w:tcPr>
            <w:tcW w:w="1276" w:type="dxa"/>
          </w:tcPr>
          <w:p w:rsidR="00133110" w:rsidRDefault="00133110">
            <w:r w:rsidRPr="00394A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Ind_165 - Tourism in not-summer period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3044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1479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F43A02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F43A02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796</w:t>
            </w:r>
            <w:r w:rsidR="00F43A02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276" w:type="dxa"/>
          </w:tcPr>
          <w:p w:rsidR="00133110" w:rsidRDefault="00133110">
            <w:r w:rsidRPr="00394A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168 - Ability to export in sectors with dynamic global demand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8596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6600</w:t>
            </w:r>
          </w:p>
        </w:tc>
        <w:tc>
          <w:tcPr>
            <w:tcW w:w="1418" w:type="dxa"/>
          </w:tcPr>
          <w:p w:rsidR="00133110" w:rsidRDefault="00133110">
            <w:r w:rsidRPr="00784254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9034</w:t>
            </w:r>
          </w:p>
        </w:tc>
        <w:tc>
          <w:tcPr>
            <w:tcW w:w="1276" w:type="dxa"/>
          </w:tcPr>
          <w:p w:rsidR="00133110" w:rsidRDefault="00133110">
            <w:r w:rsidRPr="00394A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175 - Unemployment rate (male)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9292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4C593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463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Default="00133110">
            <w:r w:rsidRPr="00784254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F43A02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F43A02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238</w:t>
            </w:r>
            <w:r w:rsidR="00F43A02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276" w:type="dxa"/>
          </w:tcPr>
          <w:p w:rsidR="00133110" w:rsidRDefault="00133110">
            <w:r w:rsidRPr="00394A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176 - Unemployment rate (female)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2178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4C593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423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Default="00133110">
            <w:r w:rsidRPr="00784254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F43A02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F43A02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938</w:t>
            </w:r>
            <w:r w:rsidR="00F43A02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276" w:type="dxa"/>
          </w:tcPr>
          <w:p w:rsidR="00133110" w:rsidRDefault="00133110">
            <w:r w:rsidRPr="00394A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177 - Employment rate (male)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9615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4C593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509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Default="00133110">
            <w:r w:rsidRPr="00784254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F43A02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F43A02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658</w:t>
            </w:r>
            <w:r w:rsidR="00F43A02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276" w:type="dxa"/>
          </w:tcPr>
          <w:p w:rsidR="00133110" w:rsidRDefault="00133110">
            <w:r w:rsidRPr="00394A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178 - Employment rate (female)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7670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4C593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997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Default="00133110">
            <w:r w:rsidRPr="00784254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F43A02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F43A02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34</w:t>
            </w:r>
            <w:r w:rsidR="00F43A02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276" w:type="dxa"/>
          </w:tcPr>
          <w:p w:rsidR="00133110" w:rsidRDefault="00133110">
            <w:r w:rsidRPr="00394A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232 - Percentage of municipal waste disposed of in landfills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8410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9757</w:t>
            </w:r>
          </w:p>
        </w:tc>
        <w:tc>
          <w:tcPr>
            <w:tcW w:w="1418" w:type="dxa"/>
          </w:tcPr>
          <w:p w:rsidR="00133110" w:rsidRDefault="00133110">
            <w:r w:rsidRPr="00784254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9159</w:t>
            </w:r>
          </w:p>
        </w:tc>
        <w:tc>
          <w:tcPr>
            <w:tcW w:w="1276" w:type="dxa"/>
          </w:tcPr>
          <w:p w:rsidR="00133110" w:rsidRDefault="00133110">
            <w:r w:rsidRPr="00394A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239 - Forests surface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1676</w:t>
            </w:r>
            <w:r w:rsidR="001D60D5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Yes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4C593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652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Default="00133110">
            <w:r w:rsidRPr="00784254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3811</w:t>
            </w:r>
          </w:p>
        </w:tc>
        <w:tc>
          <w:tcPr>
            <w:tcW w:w="1276" w:type="dxa"/>
          </w:tcPr>
          <w:p w:rsidR="00133110" w:rsidRDefault="00133110">
            <w:r w:rsidRPr="00394A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133110" w:rsidRPr="0038306D" w:rsidTr="00AA2FBA">
        <w:trPr>
          <w:trHeight w:val="285"/>
        </w:trPr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241 - Enrolment gross rate in the business register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3681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AA2FBA">
              <w:rPr>
                <w:rFonts w:ascii="Times New Roman" w:hAnsi="Times New Roman"/>
                <w:bCs/>
                <w:color w:val="000000" w:themeColor="text1"/>
                <w:sz w:val="18"/>
              </w:rPr>
              <w:t>0.2595</w:t>
            </w:r>
          </w:p>
        </w:tc>
        <w:tc>
          <w:tcPr>
            <w:tcW w:w="1418" w:type="dxa"/>
          </w:tcPr>
          <w:p w:rsidR="00133110" w:rsidRDefault="00133110">
            <w:r w:rsidRPr="00784254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6134</w:t>
            </w:r>
          </w:p>
        </w:tc>
        <w:tc>
          <w:tcPr>
            <w:tcW w:w="1276" w:type="dxa"/>
          </w:tcPr>
          <w:p w:rsidR="00133110" w:rsidRDefault="00133110">
            <w:r w:rsidRPr="00394A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242 - Enrolment rate in the business register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4806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4588</w:t>
            </w:r>
          </w:p>
        </w:tc>
        <w:tc>
          <w:tcPr>
            <w:tcW w:w="1418" w:type="dxa"/>
          </w:tcPr>
          <w:p w:rsidR="00133110" w:rsidRDefault="00133110">
            <w:r w:rsidRPr="00784254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3678</w:t>
            </w:r>
          </w:p>
        </w:tc>
        <w:tc>
          <w:tcPr>
            <w:tcW w:w="1276" w:type="dxa"/>
          </w:tcPr>
          <w:p w:rsidR="00133110" w:rsidRDefault="00133110">
            <w:r w:rsidRPr="00394A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255 - Forests surface burned by fire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1D60D5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1D60D5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991</w:t>
            </w:r>
            <w:r w:rsidR="001D60D5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4C593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808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Default="00133110">
            <w:r w:rsidRPr="00784254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8500</w:t>
            </w:r>
          </w:p>
        </w:tc>
        <w:tc>
          <w:tcPr>
            <w:tcW w:w="1276" w:type="dxa"/>
          </w:tcPr>
          <w:p w:rsidR="00133110" w:rsidRDefault="00133110">
            <w:r w:rsidRPr="00394A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265 - Air quality monitoring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5D3705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1491</w:t>
            </w:r>
            <w:r w:rsidR="001D60D5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Yes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4C593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514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Default="00133110">
            <w:r w:rsidRPr="00784254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F43A02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F43A02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205</w:t>
            </w:r>
            <w:r w:rsidR="00F43A02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276" w:type="dxa"/>
          </w:tcPr>
          <w:p w:rsidR="00133110" w:rsidRDefault="00133110">
            <w:r w:rsidRPr="00394AD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132F00" w:rsidRPr="0038306D" w:rsidTr="001F654E">
        <w:tc>
          <w:tcPr>
            <w:tcW w:w="4786" w:type="dxa"/>
          </w:tcPr>
          <w:p w:rsidR="00132F00" w:rsidRPr="009C21D1" w:rsidRDefault="00132F0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278 - Flood risk population</w:t>
            </w:r>
          </w:p>
        </w:tc>
        <w:tc>
          <w:tcPr>
            <w:tcW w:w="992" w:type="dxa"/>
            <w:vAlign w:val="bottom"/>
          </w:tcPr>
          <w:p w:rsidR="00132F00" w:rsidRPr="00AA2FBA" w:rsidRDefault="00132F0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1845</w:t>
            </w:r>
            <w:r w:rsidR="001D60D5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2F00" w:rsidRPr="00132F00" w:rsidRDefault="00132F0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Yes </w:t>
            </w:r>
          </w:p>
        </w:tc>
        <w:tc>
          <w:tcPr>
            <w:tcW w:w="992" w:type="dxa"/>
            <w:vAlign w:val="bottom"/>
          </w:tcPr>
          <w:p w:rsidR="00132F00" w:rsidRPr="00AA2FBA" w:rsidRDefault="00132F0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5239</w:t>
            </w:r>
          </w:p>
        </w:tc>
        <w:tc>
          <w:tcPr>
            <w:tcW w:w="1418" w:type="dxa"/>
          </w:tcPr>
          <w:p w:rsidR="00132F00" w:rsidRDefault="00132F00">
            <w:r w:rsidRPr="00784254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132F00" w:rsidRPr="00AA2FBA" w:rsidRDefault="00132F0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133110">
              <w:rPr>
                <w:rFonts w:ascii="Times New Roman" w:hAnsi="Times New Roman"/>
                <w:bCs/>
                <w:color w:val="000000" w:themeColor="text1"/>
                <w:sz w:val="18"/>
              </w:rPr>
              <w:t>1267</w:t>
            </w:r>
            <w:r w:rsidR="000767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276" w:type="dxa"/>
          </w:tcPr>
          <w:p w:rsidR="00132F00" w:rsidRPr="009C21D1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7A5138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279 - Rate of reported thefts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6692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1459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Pr="009C21D1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1544</w:t>
            </w:r>
            <w:r w:rsidR="000767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276" w:type="dxa"/>
          </w:tcPr>
          <w:p w:rsidR="00133110" w:rsidRDefault="00133110">
            <w:r w:rsidRPr="00404DDE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280 - Rate of reported robberies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3952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4C593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439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>Not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1819</w:t>
            </w:r>
            <w:r w:rsidR="000767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276" w:type="dxa"/>
          </w:tcPr>
          <w:p w:rsidR="00133110" w:rsidRDefault="00133110">
            <w:r w:rsidRPr="00404DDE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281 - Homicide rate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1919</w:t>
            </w:r>
            <w:r w:rsidR="001D60D5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Yes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1367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1406</w:t>
            </w:r>
            <w:r w:rsidR="000767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276" w:type="dxa"/>
          </w:tcPr>
          <w:p w:rsidR="00133110" w:rsidRDefault="00133110">
            <w:r w:rsidRPr="00404DDE">
              <w:rPr>
                <w:rFonts w:ascii="Times New Roman" w:hAnsi="Times New Roman"/>
                <w:bCs/>
                <w:color w:val="000000" w:themeColor="text1"/>
                <w:sz w:val="18"/>
              </w:rPr>
              <w:t>Yes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414 - Taking charge of all users of childcare services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8747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3152</w:t>
            </w:r>
          </w:p>
        </w:tc>
        <w:tc>
          <w:tcPr>
            <w:tcW w:w="1418" w:type="dxa"/>
          </w:tcPr>
          <w:p w:rsidR="00133110" w:rsidRDefault="00133110">
            <w:r w:rsidRPr="00952EFD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6062</w:t>
            </w:r>
          </w:p>
        </w:tc>
        <w:tc>
          <w:tcPr>
            <w:tcW w:w="1276" w:type="dxa"/>
          </w:tcPr>
          <w:p w:rsidR="00133110" w:rsidRDefault="00133110">
            <w:r w:rsidRPr="0098731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415 - Elderly in social assistance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5504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9787</w:t>
            </w:r>
          </w:p>
        </w:tc>
        <w:tc>
          <w:tcPr>
            <w:tcW w:w="1418" w:type="dxa"/>
          </w:tcPr>
          <w:p w:rsidR="00133110" w:rsidRDefault="00133110">
            <w:r w:rsidRPr="00952EFD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6354</w:t>
            </w:r>
          </w:p>
        </w:tc>
        <w:tc>
          <w:tcPr>
            <w:tcW w:w="1276" w:type="dxa"/>
          </w:tcPr>
          <w:p w:rsidR="00133110" w:rsidRDefault="00133110">
            <w:r w:rsidRPr="0098731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  <w:tr w:rsidR="00133110" w:rsidRPr="0038306D" w:rsidTr="001F654E">
        <w:tc>
          <w:tcPr>
            <w:tcW w:w="4786" w:type="dxa"/>
          </w:tcPr>
          <w:p w:rsidR="00133110" w:rsidRPr="009C21D1" w:rsidRDefault="00133110" w:rsidP="001F654E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9C21D1">
              <w:rPr>
                <w:rFonts w:ascii="Times New Roman" w:hAnsi="Times New Roman"/>
                <w:bCs/>
                <w:color w:val="000000" w:themeColor="text1"/>
                <w:sz w:val="18"/>
              </w:rPr>
              <w:t>Ind_445 - Index of accessibility to urban nodes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1306</w:t>
            </w:r>
            <w:r w:rsidR="001D60D5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Pr="00132F00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 w:rsidRPr="00132F00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992" w:type="dxa"/>
            <w:vAlign w:val="bottom"/>
          </w:tcPr>
          <w:p w:rsidR="00133110" w:rsidRPr="00AA2FBA" w:rsidRDefault="00133110" w:rsidP="004C593B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932</w:t>
            </w:r>
            <w:r w:rsidR="004C593B">
              <w:rPr>
                <w:rFonts w:ascii="Times New Roman" w:hAnsi="Times New Roman"/>
                <w:bCs/>
                <w:color w:val="000000" w:themeColor="text1"/>
                <w:sz w:val="18"/>
              </w:rPr>
              <w:t>*</w:t>
            </w:r>
          </w:p>
        </w:tc>
        <w:tc>
          <w:tcPr>
            <w:tcW w:w="1418" w:type="dxa"/>
          </w:tcPr>
          <w:p w:rsidR="00133110" w:rsidRDefault="00133110">
            <w:r w:rsidRPr="00952EFD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  <w:tc>
          <w:tcPr>
            <w:tcW w:w="850" w:type="dxa"/>
            <w:vAlign w:val="bottom"/>
          </w:tcPr>
          <w:p w:rsidR="00133110" w:rsidRPr="00AA2FBA" w:rsidRDefault="00133110" w:rsidP="00AA2FBA">
            <w:pPr>
              <w:rPr>
                <w:rFonts w:ascii="Times New Roman" w:hAnsi="Times New Roman"/>
                <w:bCs/>
                <w:color w:val="000000" w:themeColor="text1"/>
                <w:sz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</w:rPr>
              <w:t>0.7710</w:t>
            </w:r>
          </w:p>
        </w:tc>
        <w:tc>
          <w:tcPr>
            <w:tcW w:w="1276" w:type="dxa"/>
          </w:tcPr>
          <w:p w:rsidR="00133110" w:rsidRDefault="00133110">
            <w:r w:rsidRPr="00987311">
              <w:rPr>
                <w:rFonts w:ascii="Times New Roman" w:hAnsi="Times New Roman"/>
                <w:bCs/>
                <w:color w:val="000000" w:themeColor="text1"/>
                <w:sz w:val="18"/>
              </w:rPr>
              <w:t xml:space="preserve">Not </w:t>
            </w:r>
          </w:p>
        </w:tc>
      </w:tr>
    </w:tbl>
    <w:p w:rsidR="009C21D1" w:rsidRDefault="009C21D1" w:rsidP="00774DBD"/>
    <w:sectPr w:rsidR="009C21D1" w:rsidSect="00A24BC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 SmBd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C4E99"/>
    <w:multiLevelType w:val="hybridMultilevel"/>
    <w:tmpl w:val="49E64CF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497156"/>
    <w:multiLevelType w:val="hybridMultilevel"/>
    <w:tmpl w:val="507630D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0747A6"/>
    <w:multiLevelType w:val="hybridMultilevel"/>
    <w:tmpl w:val="D4B4AB54"/>
    <w:lvl w:ilvl="0" w:tplc="6D222098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>
    <w:nsid w:val="19114CC2"/>
    <w:multiLevelType w:val="multilevel"/>
    <w:tmpl w:val="55482C40"/>
    <w:lvl w:ilvl="0">
      <w:start w:val="1"/>
      <w:numFmt w:val="decimal"/>
      <w:lvlText w:val="%1."/>
      <w:lvlJc w:val="left"/>
      <w:pPr>
        <w:ind w:left="336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4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68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92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17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2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8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608" w:hanging="1440"/>
      </w:pPr>
      <w:rPr>
        <w:rFonts w:hint="default"/>
      </w:rPr>
    </w:lvl>
  </w:abstractNum>
  <w:abstractNum w:abstractNumId="4">
    <w:nsid w:val="29A71955"/>
    <w:multiLevelType w:val="hybridMultilevel"/>
    <w:tmpl w:val="CA7A5D5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4D0D4C"/>
    <w:multiLevelType w:val="multilevel"/>
    <w:tmpl w:val="A5F0714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6">
    <w:nsid w:val="3F5F5DC8"/>
    <w:multiLevelType w:val="hybridMultilevel"/>
    <w:tmpl w:val="F3B8935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83771D4"/>
    <w:multiLevelType w:val="hybridMultilevel"/>
    <w:tmpl w:val="5D0C00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88F36A2"/>
    <w:multiLevelType w:val="hybridMultilevel"/>
    <w:tmpl w:val="CA7A5D5C"/>
    <w:lvl w:ilvl="0" w:tplc="0410000F">
      <w:start w:val="1"/>
      <w:numFmt w:val="decimal"/>
      <w:lvlText w:val="%1."/>
      <w:lvlJc w:val="left"/>
      <w:pPr>
        <w:ind w:left="-2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696" w:hanging="360"/>
      </w:pPr>
    </w:lvl>
    <w:lvl w:ilvl="2" w:tplc="0410001B" w:tentative="1">
      <w:start w:val="1"/>
      <w:numFmt w:val="lowerRoman"/>
      <w:lvlText w:val="%3."/>
      <w:lvlJc w:val="right"/>
      <w:pPr>
        <w:ind w:left="1416" w:hanging="180"/>
      </w:pPr>
    </w:lvl>
    <w:lvl w:ilvl="3" w:tplc="0410000F" w:tentative="1">
      <w:start w:val="1"/>
      <w:numFmt w:val="decimal"/>
      <w:lvlText w:val="%4."/>
      <w:lvlJc w:val="left"/>
      <w:pPr>
        <w:ind w:left="2136" w:hanging="360"/>
      </w:pPr>
    </w:lvl>
    <w:lvl w:ilvl="4" w:tplc="04100019" w:tentative="1">
      <w:start w:val="1"/>
      <w:numFmt w:val="lowerLetter"/>
      <w:lvlText w:val="%5."/>
      <w:lvlJc w:val="left"/>
      <w:pPr>
        <w:ind w:left="2856" w:hanging="360"/>
      </w:pPr>
    </w:lvl>
    <w:lvl w:ilvl="5" w:tplc="0410001B" w:tentative="1">
      <w:start w:val="1"/>
      <w:numFmt w:val="lowerRoman"/>
      <w:lvlText w:val="%6."/>
      <w:lvlJc w:val="right"/>
      <w:pPr>
        <w:ind w:left="3576" w:hanging="180"/>
      </w:pPr>
    </w:lvl>
    <w:lvl w:ilvl="6" w:tplc="0410000F" w:tentative="1">
      <w:start w:val="1"/>
      <w:numFmt w:val="decimal"/>
      <w:lvlText w:val="%7."/>
      <w:lvlJc w:val="left"/>
      <w:pPr>
        <w:ind w:left="4296" w:hanging="360"/>
      </w:pPr>
    </w:lvl>
    <w:lvl w:ilvl="7" w:tplc="04100019" w:tentative="1">
      <w:start w:val="1"/>
      <w:numFmt w:val="lowerLetter"/>
      <w:lvlText w:val="%8."/>
      <w:lvlJc w:val="left"/>
      <w:pPr>
        <w:ind w:left="5016" w:hanging="360"/>
      </w:pPr>
    </w:lvl>
    <w:lvl w:ilvl="8" w:tplc="0410001B" w:tentative="1">
      <w:start w:val="1"/>
      <w:numFmt w:val="lowerRoman"/>
      <w:lvlText w:val="%9."/>
      <w:lvlJc w:val="right"/>
      <w:pPr>
        <w:ind w:left="5736" w:hanging="180"/>
      </w:pPr>
    </w:lvl>
  </w:abstractNum>
  <w:abstractNum w:abstractNumId="9">
    <w:nsid w:val="6FAD03A6"/>
    <w:multiLevelType w:val="multilevel"/>
    <w:tmpl w:val="4C6E7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0F82C3E"/>
    <w:multiLevelType w:val="multilevel"/>
    <w:tmpl w:val="081A48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78D42E4E"/>
    <w:multiLevelType w:val="multilevel"/>
    <w:tmpl w:val="210AC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C3C4C2B"/>
    <w:multiLevelType w:val="hybridMultilevel"/>
    <w:tmpl w:val="CA7A5D5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8"/>
  </w:num>
  <w:num w:numId="4">
    <w:abstractNumId w:val="6"/>
  </w:num>
  <w:num w:numId="5">
    <w:abstractNumId w:val="1"/>
  </w:num>
  <w:num w:numId="6">
    <w:abstractNumId w:val="4"/>
  </w:num>
  <w:num w:numId="7">
    <w:abstractNumId w:val="12"/>
  </w:num>
  <w:num w:numId="8">
    <w:abstractNumId w:val="10"/>
  </w:num>
  <w:num w:numId="9">
    <w:abstractNumId w:val="3"/>
  </w:num>
  <w:num w:numId="10">
    <w:abstractNumId w:val="2"/>
  </w:num>
  <w:num w:numId="11">
    <w:abstractNumId w:val="11"/>
  </w:num>
  <w:num w:numId="12">
    <w:abstractNumId w:val="9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BCC"/>
    <w:rsid w:val="0007673B"/>
    <w:rsid w:val="000D54A8"/>
    <w:rsid w:val="00132F00"/>
    <w:rsid w:val="00133110"/>
    <w:rsid w:val="001D60D5"/>
    <w:rsid w:val="001F654E"/>
    <w:rsid w:val="00317EA7"/>
    <w:rsid w:val="004C593B"/>
    <w:rsid w:val="0052227D"/>
    <w:rsid w:val="005D3705"/>
    <w:rsid w:val="00602C49"/>
    <w:rsid w:val="00657D59"/>
    <w:rsid w:val="00772B1E"/>
    <w:rsid w:val="00774DBD"/>
    <w:rsid w:val="008055CA"/>
    <w:rsid w:val="00831836"/>
    <w:rsid w:val="0088333F"/>
    <w:rsid w:val="009143FA"/>
    <w:rsid w:val="00941973"/>
    <w:rsid w:val="009B5AF1"/>
    <w:rsid w:val="009C21D1"/>
    <w:rsid w:val="00A24BCC"/>
    <w:rsid w:val="00AA2FBA"/>
    <w:rsid w:val="00B70A7C"/>
    <w:rsid w:val="00C43219"/>
    <w:rsid w:val="00C5348E"/>
    <w:rsid w:val="00C6242D"/>
    <w:rsid w:val="00CB4364"/>
    <w:rsid w:val="00D83A59"/>
    <w:rsid w:val="00D84DEB"/>
    <w:rsid w:val="00D8747B"/>
    <w:rsid w:val="00DA070E"/>
    <w:rsid w:val="00DF2D4D"/>
    <w:rsid w:val="00F40F34"/>
    <w:rsid w:val="00F43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24BCC"/>
    <w:rPr>
      <w:rFonts w:ascii="Calibri" w:eastAsia="Calibri" w:hAnsi="Calibri" w:cs="Times New Roman"/>
      <w:lang w:val="en-GB"/>
    </w:rPr>
  </w:style>
  <w:style w:type="paragraph" w:styleId="Titolo1">
    <w:name w:val="heading 1"/>
    <w:basedOn w:val="Normale"/>
    <w:link w:val="Titolo1Carattere"/>
    <w:uiPriority w:val="9"/>
    <w:qFormat/>
    <w:rsid w:val="00A24BC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it-IT" w:eastAsia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24BCC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24BCC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24BCC"/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character" w:styleId="Collegamentoipertestuale">
    <w:name w:val="Hyperlink"/>
    <w:uiPriority w:val="99"/>
    <w:unhideWhenUsed/>
    <w:rsid w:val="00A24BCC"/>
    <w:rPr>
      <w:strike w:val="0"/>
      <w:dstrike w:val="0"/>
      <w:color w:val="464E90"/>
      <w:u w:val="none"/>
      <w:effect w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24B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24BCC"/>
    <w:rPr>
      <w:rFonts w:ascii="Tahoma" w:eastAsia="Calibri" w:hAnsi="Tahoma" w:cs="Tahoma"/>
      <w:sz w:val="16"/>
      <w:szCs w:val="16"/>
      <w:lang w:val="en-GB"/>
    </w:rPr>
  </w:style>
  <w:style w:type="character" w:styleId="Rimandocommento">
    <w:name w:val="annotation reference"/>
    <w:uiPriority w:val="99"/>
    <w:semiHidden/>
    <w:unhideWhenUsed/>
    <w:rsid w:val="00A24BC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24BCC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24BCC"/>
    <w:rPr>
      <w:rFonts w:ascii="Calibri" w:eastAsia="Calibri" w:hAnsi="Calibri" w:cs="Times New Roman"/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24BC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24BCC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Nessunaspaziatura">
    <w:name w:val="No Spacing"/>
    <w:link w:val="NessunaspaziaturaCarattere"/>
    <w:uiPriority w:val="1"/>
    <w:qFormat/>
    <w:rsid w:val="00A24BCC"/>
    <w:pPr>
      <w:spacing w:after="0" w:line="240" w:lineRule="auto"/>
    </w:pPr>
    <w:rPr>
      <w:rFonts w:ascii="Calibri" w:eastAsia="Calibri" w:hAnsi="Calibri" w:cs="Times New Roman"/>
      <w:lang w:val="de-DE"/>
    </w:rPr>
  </w:style>
  <w:style w:type="character" w:customStyle="1" w:styleId="NessunaspaziaturaCarattere">
    <w:name w:val="Nessuna spaziatura Carattere"/>
    <w:link w:val="Nessunaspaziatura"/>
    <w:uiPriority w:val="1"/>
    <w:rsid w:val="00A24BCC"/>
    <w:rPr>
      <w:rFonts w:ascii="Calibri" w:eastAsia="Calibri" w:hAnsi="Calibri" w:cs="Times New Roman"/>
      <w:lang w:val="de-DE"/>
    </w:rPr>
  </w:style>
  <w:style w:type="paragraph" w:customStyle="1" w:styleId="EndNoteBibliographyTitle">
    <w:name w:val="EndNote Bibliography Title"/>
    <w:basedOn w:val="Normale"/>
    <w:link w:val="EndNoteBibliographyTitleZchn"/>
    <w:rsid w:val="00A24BCC"/>
    <w:pPr>
      <w:spacing w:after="0"/>
      <w:jc w:val="center"/>
    </w:pPr>
    <w:rPr>
      <w:noProof/>
      <w:sz w:val="20"/>
      <w:szCs w:val="20"/>
      <w:lang w:val="en-US" w:eastAsia="x-none"/>
    </w:rPr>
  </w:style>
  <w:style w:type="character" w:customStyle="1" w:styleId="EndNoteBibliographyTitleZchn">
    <w:name w:val="EndNote Bibliography Title Zchn"/>
    <w:link w:val="EndNoteBibliographyTitle"/>
    <w:rsid w:val="00A24BCC"/>
    <w:rPr>
      <w:rFonts w:ascii="Calibri" w:eastAsia="Calibri" w:hAnsi="Calibri" w:cs="Times New Roman"/>
      <w:noProof/>
      <w:sz w:val="20"/>
      <w:szCs w:val="20"/>
      <w:lang w:val="en-US" w:eastAsia="x-none"/>
    </w:rPr>
  </w:style>
  <w:style w:type="paragraph" w:customStyle="1" w:styleId="EndNoteBibliography">
    <w:name w:val="EndNote Bibliography"/>
    <w:basedOn w:val="Normale"/>
    <w:link w:val="EndNoteBibliographyZchn"/>
    <w:rsid w:val="00A24BCC"/>
    <w:pPr>
      <w:spacing w:line="240" w:lineRule="auto"/>
    </w:pPr>
    <w:rPr>
      <w:noProof/>
      <w:sz w:val="20"/>
      <w:szCs w:val="20"/>
      <w:lang w:val="en-US" w:eastAsia="x-none"/>
    </w:rPr>
  </w:style>
  <w:style w:type="character" w:customStyle="1" w:styleId="EndNoteBibliographyZchn">
    <w:name w:val="EndNote Bibliography Zchn"/>
    <w:link w:val="EndNoteBibliography"/>
    <w:rsid w:val="00A24BCC"/>
    <w:rPr>
      <w:rFonts w:ascii="Calibri" w:eastAsia="Calibri" w:hAnsi="Calibri" w:cs="Times New Roman"/>
      <w:noProof/>
      <w:sz w:val="20"/>
      <w:szCs w:val="20"/>
      <w:lang w:val="en-US" w:eastAsia="x-none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24BCC"/>
    <w:pPr>
      <w:spacing w:after="0" w:line="240" w:lineRule="auto"/>
    </w:pPr>
    <w:rPr>
      <w:sz w:val="20"/>
      <w:szCs w:val="20"/>
      <w:lang w:val="it-IT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24BCC"/>
    <w:rPr>
      <w:rFonts w:ascii="Calibri" w:eastAsia="Calibri" w:hAnsi="Calibri" w:cs="Times New Roman"/>
      <w:sz w:val="20"/>
      <w:szCs w:val="20"/>
    </w:rPr>
  </w:style>
  <w:style w:type="character" w:styleId="Rimandonotaapidipagina">
    <w:name w:val="footnote reference"/>
    <w:uiPriority w:val="99"/>
    <w:semiHidden/>
    <w:unhideWhenUsed/>
    <w:rsid w:val="00A24BCC"/>
    <w:rPr>
      <w:vertAlign w:val="superscript"/>
    </w:rPr>
  </w:style>
  <w:style w:type="paragraph" w:styleId="Paragrafoelenco">
    <w:name w:val="List Paragraph"/>
    <w:basedOn w:val="Normale"/>
    <w:uiPriority w:val="34"/>
    <w:qFormat/>
    <w:rsid w:val="00A24BCC"/>
    <w:pPr>
      <w:ind w:left="720"/>
      <w:contextualSpacing/>
    </w:pPr>
  </w:style>
  <w:style w:type="paragraph" w:styleId="PreformattatoHTML">
    <w:name w:val="HTML Preformatted"/>
    <w:basedOn w:val="Normale"/>
    <w:link w:val="PreformattatoHTMLCarattere"/>
    <w:uiPriority w:val="99"/>
    <w:unhideWhenUsed/>
    <w:rsid w:val="00A24B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A24BCC"/>
    <w:rPr>
      <w:rFonts w:ascii="Courier New" w:eastAsia="Times New Roman" w:hAnsi="Courier New" w:cs="Courier New"/>
      <w:sz w:val="20"/>
      <w:szCs w:val="20"/>
      <w:lang w:eastAsia="it-IT"/>
    </w:rPr>
  </w:style>
  <w:style w:type="character" w:styleId="Enfasigrassetto">
    <w:name w:val="Strong"/>
    <w:uiPriority w:val="22"/>
    <w:qFormat/>
    <w:rsid w:val="00A24BCC"/>
    <w:rPr>
      <w:b/>
      <w:bCs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A24BC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A24BCC"/>
    <w:rPr>
      <w:rFonts w:ascii="Calibri" w:eastAsia="Calibri" w:hAnsi="Calibri" w:cs="Times New Roman"/>
      <w:lang w:val="en-GB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A24BC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A24BCC"/>
    <w:rPr>
      <w:rFonts w:ascii="Calibri" w:eastAsia="Calibri" w:hAnsi="Calibri" w:cs="Times New Roman"/>
      <w:lang w:val="en-GB"/>
    </w:rPr>
  </w:style>
  <w:style w:type="paragraph" w:customStyle="1" w:styleId="Default">
    <w:name w:val="Default"/>
    <w:rsid w:val="00A24BCC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de-DE"/>
    </w:rPr>
  </w:style>
  <w:style w:type="character" w:customStyle="1" w:styleId="A2">
    <w:name w:val="A2"/>
    <w:uiPriority w:val="99"/>
    <w:rsid w:val="00A24BCC"/>
    <w:rPr>
      <w:b/>
      <w:bCs/>
      <w:color w:val="000000"/>
      <w:sz w:val="18"/>
      <w:szCs w:val="18"/>
    </w:rPr>
  </w:style>
  <w:style w:type="character" w:customStyle="1" w:styleId="A5">
    <w:name w:val="A5"/>
    <w:uiPriority w:val="99"/>
    <w:rsid w:val="00A24BCC"/>
    <w:rPr>
      <w:b/>
      <w:bCs/>
      <w:color w:val="000000"/>
      <w:sz w:val="10"/>
      <w:szCs w:val="10"/>
    </w:rPr>
  </w:style>
  <w:style w:type="character" w:customStyle="1" w:styleId="A4">
    <w:name w:val="A4"/>
    <w:uiPriority w:val="99"/>
    <w:rsid w:val="00A24BCC"/>
    <w:rPr>
      <w:rFonts w:cs="Minion Pro SmBd"/>
      <w:b/>
      <w:bCs/>
      <w:color w:val="000000"/>
      <w:sz w:val="32"/>
      <w:szCs w:val="32"/>
    </w:rPr>
  </w:style>
  <w:style w:type="paragraph" w:styleId="NormaleWeb">
    <w:name w:val="Normal (Web)"/>
    <w:basedOn w:val="Normale"/>
    <w:uiPriority w:val="99"/>
    <w:semiHidden/>
    <w:unhideWhenUsed/>
    <w:rsid w:val="00A24BC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A24BCC"/>
  </w:style>
  <w:style w:type="character" w:customStyle="1" w:styleId="author">
    <w:name w:val="author"/>
    <w:basedOn w:val="Carpredefinitoparagrafo"/>
    <w:rsid w:val="00A24BCC"/>
  </w:style>
  <w:style w:type="character" w:customStyle="1" w:styleId="pubyear">
    <w:name w:val="pubyear"/>
    <w:basedOn w:val="Carpredefinitoparagrafo"/>
    <w:rsid w:val="00A24BCC"/>
  </w:style>
  <w:style w:type="character" w:customStyle="1" w:styleId="articletitle">
    <w:name w:val="articletitle"/>
    <w:basedOn w:val="Carpredefinitoparagrafo"/>
    <w:rsid w:val="00A24BCC"/>
  </w:style>
  <w:style w:type="character" w:customStyle="1" w:styleId="journaltitle">
    <w:name w:val="journaltitle"/>
    <w:basedOn w:val="Carpredefinitoparagrafo"/>
    <w:rsid w:val="00A24BCC"/>
  </w:style>
  <w:style w:type="character" w:customStyle="1" w:styleId="vol">
    <w:name w:val="vol"/>
    <w:basedOn w:val="Carpredefinitoparagrafo"/>
    <w:rsid w:val="00A24BCC"/>
  </w:style>
  <w:style w:type="character" w:customStyle="1" w:styleId="pagefirst">
    <w:name w:val="pagefirst"/>
    <w:basedOn w:val="Carpredefinitoparagrafo"/>
    <w:rsid w:val="00A24BCC"/>
  </w:style>
  <w:style w:type="character" w:customStyle="1" w:styleId="pagelast">
    <w:name w:val="pagelast"/>
    <w:basedOn w:val="Carpredefinitoparagrafo"/>
    <w:rsid w:val="00A24BCC"/>
  </w:style>
  <w:style w:type="table" w:styleId="Grigliatabella">
    <w:name w:val="Table Grid"/>
    <w:basedOn w:val="Tabellanormale"/>
    <w:uiPriority w:val="59"/>
    <w:rsid w:val="00A24BC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Carpredefinitoparagrafo"/>
    <w:rsid w:val="00A24BCC"/>
  </w:style>
  <w:style w:type="character" w:styleId="Testosegnaposto">
    <w:name w:val="Placeholder Text"/>
    <w:uiPriority w:val="99"/>
    <w:semiHidden/>
    <w:rsid w:val="00A24BCC"/>
    <w:rPr>
      <w:color w:val="808080"/>
    </w:rPr>
  </w:style>
  <w:style w:type="character" w:customStyle="1" w:styleId="text">
    <w:name w:val="text"/>
    <w:basedOn w:val="Carpredefinitoparagrafo"/>
    <w:rsid w:val="00A24BCC"/>
  </w:style>
  <w:style w:type="character" w:customStyle="1" w:styleId="author-ref">
    <w:name w:val="author-ref"/>
    <w:basedOn w:val="Carpredefinitoparagrafo"/>
    <w:rsid w:val="00A24BCC"/>
  </w:style>
  <w:style w:type="character" w:customStyle="1" w:styleId="title-text">
    <w:name w:val="title-text"/>
    <w:basedOn w:val="Carpredefinitoparagrafo"/>
    <w:rsid w:val="00A24B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24BCC"/>
    <w:rPr>
      <w:rFonts w:ascii="Calibri" w:eastAsia="Calibri" w:hAnsi="Calibri" w:cs="Times New Roman"/>
      <w:lang w:val="en-GB"/>
    </w:rPr>
  </w:style>
  <w:style w:type="paragraph" w:styleId="Titolo1">
    <w:name w:val="heading 1"/>
    <w:basedOn w:val="Normale"/>
    <w:link w:val="Titolo1Carattere"/>
    <w:uiPriority w:val="9"/>
    <w:qFormat/>
    <w:rsid w:val="00A24BC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it-IT" w:eastAsia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24BCC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24BCC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24BCC"/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character" w:styleId="Collegamentoipertestuale">
    <w:name w:val="Hyperlink"/>
    <w:uiPriority w:val="99"/>
    <w:unhideWhenUsed/>
    <w:rsid w:val="00A24BCC"/>
    <w:rPr>
      <w:strike w:val="0"/>
      <w:dstrike w:val="0"/>
      <w:color w:val="464E90"/>
      <w:u w:val="none"/>
      <w:effect w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24B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24BCC"/>
    <w:rPr>
      <w:rFonts w:ascii="Tahoma" w:eastAsia="Calibri" w:hAnsi="Tahoma" w:cs="Tahoma"/>
      <w:sz w:val="16"/>
      <w:szCs w:val="16"/>
      <w:lang w:val="en-GB"/>
    </w:rPr>
  </w:style>
  <w:style w:type="character" w:styleId="Rimandocommento">
    <w:name w:val="annotation reference"/>
    <w:uiPriority w:val="99"/>
    <w:semiHidden/>
    <w:unhideWhenUsed/>
    <w:rsid w:val="00A24BC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24BCC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24BCC"/>
    <w:rPr>
      <w:rFonts w:ascii="Calibri" w:eastAsia="Calibri" w:hAnsi="Calibri" w:cs="Times New Roman"/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24BC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24BCC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Nessunaspaziatura">
    <w:name w:val="No Spacing"/>
    <w:link w:val="NessunaspaziaturaCarattere"/>
    <w:uiPriority w:val="1"/>
    <w:qFormat/>
    <w:rsid w:val="00A24BCC"/>
    <w:pPr>
      <w:spacing w:after="0" w:line="240" w:lineRule="auto"/>
    </w:pPr>
    <w:rPr>
      <w:rFonts w:ascii="Calibri" w:eastAsia="Calibri" w:hAnsi="Calibri" w:cs="Times New Roman"/>
      <w:lang w:val="de-DE"/>
    </w:rPr>
  </w:style>
  <w:style w:type="character" w:customStyle="1" w:styleId="NessunaspaziaturaCarattere">
    <w:name w:val="Nessuna spaziatura Carattere"/>
    <w:link w:val="Nessunaspaziatura"/>
    <w:uiPriority w:val="1"/>
    <w:rsid w:val="00A24BCC"/>
    <w:rPr>
      <w:rFonts w:ascii="Calibri" w:eastAsia="Calibri" w:hAnsi="Calibri" w:cs="Times New Roman"/>
      <w:lang w:val="de-DE"/>
    </w:rPr>
  </w:style>
  <w:style w:type="paragraph" w:customStyle="1" w:styleId="EndNoteBibliographyTitle">
    <w:name w:val="EndNote Bibliography Title"/>
    <w:basedOn w:val="Normale"/>
    <w:link w:val="EndNoteBibliographyTitleZchn"/>
    <w:rsid w:val="00A24BCC"/>
    <w:pPr>
      <w:spacing w:after="0"/>
      <w:jc w:val="center"/>
    </w:pPr>
    <w:rPr>
      <w:noProof/>
      <w:sz w:val="20"/>
      <w:szCs w:val="20"/>
      <w:lang w:val="en-US" w:eastAsia="x-none"/>
    </w:rPr>
  </w:style>
  <w:style w:type="character" w:customStyle="1" w:styleId="EndNoteBibliographyTitleZchn">
    <w:name w:val="EndNote Bibliography Title Zchn"/>
    <w:link w:val="EndNoteBibliographyTitle"/>
    <w:rsid w:val="00A24BCC"/>
    <w:rPr>
      <w:rFonts w:ascii="Calibri" w:eastAsia="Calibri" w:hAnsi="Calibri" w:cs="Times New Roman"/>
      <w:noProof/>
      <w:sz w:val="20"/>
      <w:szCs w:val="20"/>
      <w:lang w:val="en-US" w:eastAsia="x-none"/>
    </w:rPr>
  </w:style>
  <w:style w:type="paragraph" w:customStyle="1" w:styleId="EndNoteBibliography">
    <w:name w:val="EndNote Bibliography"/>
    <w:basedOn w:val="Normale"/>
    <w:link w:val="EndNoteBibliographyZchn"/>
    <w:rsid w:val="00A24BCC"/>
    <w:pPr>
      <w:spacing w:line="240" w:lineRule="auto"/>
    </w:pPr>
    <w:rPr>
      <w:noProof/>
      <w:sz w:val="20"/>
      <w:szCs w:val="20"/>
      <w:lang w:val="en-US" w:eastAsia="x-none"/>
    </w:rPr>
  </w:style>
  <w:style w:type="character" w:customStyle="1" w:styleId="EndNoteBibliographyZchn">
    <w:name w:val="EndNote Bibliography Zchn"/>
    <w:link w:val="EndNoteBibliography"/>
    <w:rsid w:val="00A24BCC"/>
    <w:rPr>
      <w:rFonts w:ascii="Calibri" w:eastAsia="Calibri" w:hAnsi="Calibri" w:cs="Times New Roman"/>
      <w:noProof/>
      <w:sz w:val="20"/>
      <w:szCs w:val="20"/>
      <w:lang w:val="en-US" w:eastAsia="x-none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24BCC"/>
    <w:pPr>
      <w:spacing w:after="0" w:line="240" w:lineRule="auto"/>
    </w:pPr>
    <w:rPr>
      <w:sz w:val="20"/>
      <w:szCs w:val="20"/>
      <w:lang w:val="it-IT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24BCC"/>
    <w:rPr>
      <w:rFonts w:ascii="Calibri" w:eastAsia="Calibri" w:hAnsi="Calibri" w:cs="Times New Roman"/>
      <w:sz w:val="20"/>
      <w:szCs w:val="20"/>
    </w:rPr>
  </w:style>
  <w:style w:type="character" w:styleId="Rimandonotaapidipagina">
    <w:name w:val="footnote reference"/>
    <w:uiPriority w:val="99"/>
    <w:semiHidden/>
    <w:unhideWhenUsed/>
    <w:rsid w:val="00A24BCC"/>
    <w:rPr>
      <w:vertAlign w:val="superscript"/>
    </w:rPr>
  </w:style>
  <w:style w:type="paragraph" w:styleId="Paragrafoelenco">
    <w:name w:val="List Paragraph"/>
    <w:basedOn w:val="Normale"/>
    <w:uiPriority w:val="34"/>
    <w:qFormat/>
    <w:rsid w:val="00A24BCC"/>
    <w:pPr>
      <w:ind w:left="720"/>
      <w:contextualSpacing/>
    </w:pPr>
  </w:style>
  <w:style w:type="paragraph" w:styleId="PreformattatoHTML">
    <w:name w:val="HTML Preformatted"/>
    <w:basedOn w:val="Normale"/>
    <w:link w:val="PreformattatoHTMLCarattere"/>
    <w:uiPriority w:val="99"/>
    <w:unhideWhenUsed/>
    <w:rsid w:val="00A24B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A24BCC"/>
    <w:rPr>
      <w:rFonts w:ascii="Courier New" w:eastAsia="Times New Roman" w:hAnsi="Courier New" w:cs="Courier New"/>
      <w:sz w:val="20"/>
      <w:szCs w:val="20"/>
      <w:lang w:eastAsia="it-IT"/>
    </w:rPr>
  </w:style>
  <w:style w:type="character" w:styleId="Enfasigrassetto">
    <w:name w:val="Strong"/>
    <w:uiPriority w:val="22"/>
    <w:qFormat/>
    <w:rsid w:val="00A24BCC"/>
    <w:rPr>
      <w:b/>
      <w:bCs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A24BC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A24BCC"/>
    <w:rPr>
      <w:rFonts w:ascii="Calibri" w:eastAsia="Calibri" w:hAnsi="Calibri" w:cs="Times New Roman"/>
      <w:lang w:val="en-GB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A24BC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A24BCC"/>
    <w:rPr>
      <w:rFonts w:ascii="Calibri" w:eastAsia="Calibri" w:hAnsi="Calibri" w:cs="Times New Roman"/>
      <w:lang w:val="en-GB"/>
    </w:rPr>
  </w:style>
  <w:style w:type="paragraph" w:customStyle="1" w:styleId="Default">
    <w:name w:val="Default"/>
    <w:rsid w:val="00A24BCC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de-DE"/>
    </w:rPr>
  </w:style>
  <w:style w:type="character" w:customStyle="1" w:styleId="A2">
    <w:name w:val="A2"/>
    <w:uiPriority w:val="99"/>
    <w:rsid w:val="00A24BCC"/>
    <w:rPr>
      <w:b/>
      <w:bCs/>
      <w:color w:val="000000"/>
      <w:sz w:val="18"/>
      <w:szCs w:val="18"/>
    </w:rPr>
  </w:style>
  <w:style w:type="character" w:customStyle="1" w:styleId="A5">
    <w:name w:val="A5"/>
    <w:uiPriority w:val="99"/>
    <w:rsid w:val="00A24BCC"/>
    <w:rPr>
      <w:b/>
      <w:bCs/>
      <w:color w:val="000000"/>
      <w:sz w:val="10"/>
      <w:szCs w:val="10"/>
    </w:rPr>
  </w:style>
  <w:style w:type="character" w:customStyle="1" w:styleId="A4">
    <w:name w:val="A4"/>
    <w:uiPriority w:val="99"/>
    <w:rsid w:val="00A24BCC"/>
    <w:rPr>
      <w:rFonts w:cs="Minion Pro SmBd"/>
      <w:b/>
      <w:bCs/>
      <w:color w:val="000000"/>
      <w:sz w:val="32"/>
      <w:szCs w:val="32"/>
    </w:rPr>
  </w:style>
  <w:style w:type="paragraph" w:styleId="NormaleWeb">
    <w:name w:val="Normal (Web)"/>
    <w:basedOn w:val="Normale"/>
    <w:uiPriority w:val="99"/>
    <w:semiHidden/>
    <w:unhideWhenUsed/>
    <w:rsid w:val="00A24BC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A24BCC"/>
  </w:style>
  <w:style w:type="character" w:customStyle="1" w:styleId="author">
    <w:name w:val="author"/>
    <w:basedOn w:val="Carpredefinitoparagrafo"/>
    <w:rsid w:val="00A24BCC"/>
  </w:style>
  <w:style w:type="character" w:customStyle="1" w:styleId="pubyear">
    <w:name w:val="pubyear"/>
    <w:basedOn w:val="Carpredefinitoparagrafo"/>
    <w:rsid w:val="00A24BCC"/>
  </w:style>
  <w:style w:type="character" w:customStyle="1" w:styleId="articletitle">
    <w:name w:val="articletitle"/>
    <w:basedOn w:val="Carpredefinitoparagrafo"/>
    <w:rsid w:val="00A24BCC"/>
  </w:style>
  <w:style w:type="character" w:customStyle="1" w:styleId="journaltitle">
    <w:name w:val="journaltitle"/>
    <w:basedOn w:val="Carpredefinitoparagrafo"/>
    <w:rsid w:val="00A24BCC"/>
  </w:style>
  <w:style w:type="character" w:customStyle="1" w:styleId="vol">
    <w:name w:val="vol"/>
    <w:basedOn w:val="Carpredefinitoparagrafo"/>
    <w:rsid w:val="00A24BCC"/>
  </w:style>
  <w:style w:type="character" w:customStyle="1" w:styleId="pagefirst">
    <w:name w:val="pagefirst"/>
    <w:basedOn w:val="Carpredefinitoparagrafo"/>
    <w:rsid w:val="00A24BCC"/>
  </w:style>
  <w:style w:type="character" w:customStyle="1" w:styleId="pagelast">
    <w:name w:val="pagelast"/>
    <w:basedOn w:val="Carpredefinitoparagrafo"/>
    <w:rsid w:val="00A24BCC"/>
  </w:style>
  <w:style w:type="table" w:styleId="Grigliatabella">
    <w:name w:val="Table Grid"/>
    <w:basedOn w:val="Tabellanormale"/>
    <w:uiPriority w:val="59"/>
    <w:rsid w:val="00A24BC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Carpredefinitoparagrafo"/>
    <w:rsid w:val="00A24BCC"/>
  </w:style>
  <w:style w:type="character" w:styleId="Testosegnaposto">
    <w:name w:val="Placeholder Text"/>
    <w:uiPriority w:val="99"/>
    <w:semiHidden/>
    <w:rsid w:val="00A24BCC"/>
    <w:rPr>
      <w:color w:val="808080"/>
    </w:rPr>
  </w:style>
  <w:style w:type="character" w:customStyle="1" w:styleId="text">
    <w:name w:val="text"/>
    <w:basedOn w:val="Carpredefinitoparagrafo"/>
    <w:rsid w:val="00A24BCC"/>
  </w:style>
  <w:style w:type="character" w:customStyle="1" w:styleId="author-ref">
    <w:name w:val="author-ref"/>
    <w:basedOn w:val="Carpredefinitoparagrafo"/>
    <w:rsid w:val="00A24BCC"/>
  </w:style>
  <w:style w:type="character" w:customStyle="1" w:styleId="title-text">
    <w:name w:val="title-text"/>
    <w:basedOn w:val="Carpredefinitoparagrafo"/>
    <w:rsid w:val="00A24B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26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3</Pages>
  <Words>1260</Words>
  <Characters>7183</Characters>
  <Application>Microsoft Office Word</Application>
  <DocSecurity>0</DocSecurity>
  <Lines>59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i Federica</dc:creator>
  <cp:lastModifiedBy>Loi Federica</cp:lastModifiedBy>
  <cp:revision>19</cp:revision>
  <dcterms:created xsi:type="dcterms:W3CDTF">2018-08-21T13:58:00Z</dcterms:created>
  <dcterms:modified xsi:type="dcterms:W3CDTF">2019-05-14T08:29:00Z</dcterms:modified>
</cp:coreProperties>
</file>